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249FD" w14:textId="550C0CB5" w:rsidR="00CF1C49" w:rsidRPr="00CB224E" w:rsidRDefault="00D922D5" w:rsidP="00D922D5">
      <w:pPr>
        <w:jc w:val="center"/>
        <w:rPr>
          <w:rFonts w:cstheme="minorHAnsi"/>
          <w:b/>
          <w:color w:val="222222"/>
          <w:shd w:val="clear" w:color="auto" w:fill="FFFFFF"/>
        </w:rPr>
      </w:pPr>
      <w:r w:rsidRPr="00CB224E">
        <w:rPr>
          <w:rFonts w:cstheme="minorHAnsi"/>
          <w:b/>
          <w:color w:val="222222"/>
          <w:shd w:val="clear" w:color="auto" w:fill="FFFFFF"/>
        </w:rPr>
        <w:t xml:space="preserve">S1 </w:t>
      </w:r>
      <w:bookmarkStart w:id="0" w:name="_Hlk73117548"/>
      <w:r w:rsidR="00E22BA4" w:rsidRPr="00CB224E">
        <w:rPr>
          <w:rFonts w:cstheme="minorHAnsi"/>
          <w:b/>
          <w:color w:val="222222"/>
          <w:shd w:val="clear" w:color="auto" w:fill="FFFFFF"/>
        </w:rPr>
        <w:t xml:space="preserve">File. </w:t>
      </w:r>
      <w:r w:rsidRPr="00CB224E">
        <w:rPr>
          <w:rFonts w:cstheme="minorHAnsi"/>
          <w:b/>
          <w:color w:val="222222"/>
          <w:shd w:val="clear" w:color="auto" w:fill="FFFFFF"/>
        </w:rPr>
        <w:t>WEB QUESTIONNAIRE</w:t>
      </w:r>
      <w:bookmarkEnd w:id="0"/>
      <w:r w:rsidR="00E22BA4" w:rsidRPr="00CB224E">
        <w:rPr>
          <w:rFonts w:cstheme="minorHAnsi"/>
          <w:b/>
          <w:color w:val="222222"/>
          <w:shd w:val="clear" w:color="auto" w:fill="FFFFFF"/>
        </w:rPr>
        <w:t>-English translation</w:t>
      </w:r>
    </w:p>
    <w:p w14:paraId="62C0EFF8" w14:textId="77777777" w:rsidR="00D922D5" w:rsidRPr="00CB224E" w:rsidRDefault="00D922D5" w:rsidP="00D922D5">
      <w:pPr>
        <w:jc w:val="center"/>
        <w:rPr>
          <w:rFonts w:cstheme="minorHAnsi"/>
        </w:rPr>
      </w:pPr>
      <w:r w:rsidRPr="00CB224E">
        <w:rPr>
          <w:rFonts w:cstheme="minorHAnsi"/>
        </w:rPr>
        <w:t>Research Project entitled "Risk and protection factors of preventive behaviors of COVID-19"</w:t>
      </w:r>
    </w:p>
    <w:p w14:paraId="7CADBBC2" w14:textId="77777777" w:rsidR="00EE7039" w:rsidRDefault="00EE7039" w:rsidP="00EE7039">
      <w:pPr>
        <w:rPr>
          <w:rFonts w:cstheme="minorHAnsi"/>
        </w:rPr>
      </w:pPr>
    </w:p>
    <w:p w14:paraId="63FEA7BD" w14:textId="438E2FD4" w:rsidR="00D922D5" w:rsidRPr="00CB224E" w:rsidRDefault="00EE7039" w:rsidP="00EE7039">
      <w:pPr>
        <w:rPr>
          <w:rFonts w:cstheme="minorHAnsi"/>
        </w:rPr>
      </w:pPr>
      <w:r w:rsidRPr="00EE7039">
        <w:rPr>
          <w:rFonts w:cstheme="minorHAnsi"/>
        </w:rPr>
        <w:t xml:space="preserve">Answer every question by selecting the response that you consider appropriate </w:t>
      </w:r>
      <w:r w:rsidR="00D922D5" w:rsidRPr="00CB224E">
        <w:rPr>
          <w:rFonts w:cstheme="minorHAnsi"/>
        </w:rPr>
        <w:t>and complete the information where requested.</w:t>
      </w:r>
    </w:p>
    <w:p w14:paraId="3FBE81B4" w14:textId="77777777" w:rsidR="00D922D5" w:rsidRPr="00CB224E" w:rsidRDefault="00D922D5" w:rsidP="00D922D5">
      <w:pPr>
        <w:rPr>
          <w:rFonts w:cstheme="minorHAnsi"/>
        </w:rPr>
      </w:pPr>
    </w:p>
    <w:p w14:paraId="24AFC400" w14:textId="4B16AB82" w:rsidR="00D922D5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1. GENERAL INFORMATION</w:t>
      </w:r>
    </w:p>
    <w:p w14:paraId="05D1C987" w14:textId="167A434B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1.1. </w:t>
      </w:r>
      <w:r w:rsidR="00C4348D" w:rsidRPr="00E6471A">
        <w:rPr>
          <w:rFonts w:cstheme="minorHAnsi"/>
          <w:b/>
          <w:bCs/>
          <w:sz w:val="20"/>
          <w:szCs w:val="20"/>
        </w:rPr>
        <w:t>What is your a</w:t>
      </w:r>
      <w:r w:rsidRPr="00E6471A">
        <w:rPr>
          <w:rFonts w:cstheme="minorHAnsi"/>
          <w:b/>
          <w:bCs/>
          <w:sz w:val="20"/>
          <w:szCs w:val="20"/>
        </w:rPr>
        <w:t>ge</w:t>
      </w:r>
      <w:r w:rsidRPr="00E6471A">
        <w:rPr>
          <w:rFonts w:cstheme="minorHAnsi"/>
          <w:sz w:val="20"/>
          <w:szCs w:val="20"/>
        </w:rPr>
        <w:t xml:space="preserve"> (completed years)</w:t>
      </w:r>
      <w:r w:rsidR="00C4348D" w:rsidRPr="00E6471A">
        <w:rPr>
          <w:rFonts w:cstheme="minorHAnsi"/>
          <w:sz w:val="20"/>
          <w:szCs w:val="20"/>
        </w:rPr>
        <w:t>?</w:t>
      </w:r>
      <w:r w:rsidRPr="00E6471A">
        <w:rPr>
          <w:rFonts w:cstheme="minorHAnsi"/>
          <w:sz w:val="20"/>
          <w:szCs w:val="20"/>
        </w:rPr>
        <w:t xml:space="preserve"> _________</w:t>
      </w:r>
    </w:p>
    <w:p w14:paraId="7E5BE49F" w14:textId="77777777" w:rsidR="006A30FD" w:rsidRPr="00E6471A" w:rsidRDefault="006A30FD" w:rsidP="00D922D5">
      <w:pPr>
        <w:rPr>
          <w:rFonts w:cstheme="minorHAnsi"/>
          <w:b/>
          <w:bCs/>
          <w:sz w:val="20"/>
          <w:szCs w:val="20"/>
        </w:rPr>
      </w:pPr>
    </w:p>
    <w:p w14:paraId="2B1BE9F8" w14:textId="54CFF5DD" w:rsidR="00D922D5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1.2. </w:t>
      </w:r>
      <w:r w:rsidR="00C4348D" w:rsidRPr="00E6471A">
        <w:rPr>
          <w:rFonts w:cstheme="minorHAnsi"/>
          <w:b/>
          <w:bCs/>
          <w:sz w:val="20"/>
          <w:szCs w:val="20"/>
        </w:rPr>
        <w:t>What is your s</w:t>
      </w:r>
      <w:r w:rsidRPr="00E6471A">
        <w:rPr>
          <w:rFonts w:cstheme="minorHAnsi"/>
          <w:b/>
          <w:bCs/>
          <w:sz w:val="20"/>
          <w:szCs w:val="20"/>
        </w:rPr>
        <w:t>ex</w:t>
      </w:r>
      <w:r w:rsidR="00C4348D" w:rsidRPr="00E6471A">
        <w:rPr>
          <w:rFonts w:cstheme="minorHAnsi"/>
          <w:b/>
          <w:bCs/>
          <w:sz w:val="20"/>
          <w:szCs w:val="20"/>
        </w:rPr>
        <w:t>?</w:t>
      </w:r>
    </w:p>
    <w:p w14:paraId="68EB8DE2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Female</w:t>
      </w:r>
    </w:p>
    <w:p w14:paraId="7D4FCA03" w14:textId="13CBF0C6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Male</w:t>
      </w:r>
    </w:p>
    <w:p w14:paraId="1664973E" w14:textId="77777777" w:rsidR="006A30FD" w:rsidRPr="00E6471A" w:rsidRDefault="006A30FD" w:rsidP="00D922D5">
      <w:pPr>
        <w:rPr>
          <w:rFonts w:cstheme="minorHAnsi"/>
          <w:b/>
          <w:bCs/>
          <w:sz w:val="20"/>
          <w:szCs w:val="20"/>
        </w:rPr>
      </w:pPr>
    </w:p>
    <w:p w14:paraId="388FE34A" w14:textId="265E9AC7" w:rsidR="00D922D5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1.3. Where you live?</w:t>
      </w:r>
    </w:p>
    <w:p w14:paraId="030F50CC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Mexico City</w:t>
      </w:r>
    </w:p>
    <w:p w14:paraId="7D9B5D73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State of Mexico</w:t>
      </w:r>
    </w:p>
    <w:p w14:paraId="11E09DB8" w14:textId="33FB5245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Other. Specify________________________</w:t>
      </w:r>
    </w:p>
    <w:p w14:paraId="5B03B6C5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</w:p>
    <w:p w14:paraId="6FFE0E96" w14:textId="4C0E9E8F" w:rsidR="00D922D5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1.4. What </w:t>
      </w:r>
      <w:r w:rsidR="006A30FD" w:rsidRPr="00E6471A">
        <w:rPr>
          <w:rFonts w:cstheme="minorHAnsi"/>
          <w:b/>
          <w:bCs/>
          <w:sz w:val="20"/>
          <w:szCs w:val="20"/>
        </w:rPr>
        <w:t>health</w:t>
      </w:r>
      <w:r w:rsidRPr="00E6471A">
        <w:rPr>
          <w:rFonts w:cstheme="minorHAnsi"/>
          <w:b/>
          <w:bCs/>
          <w:sz w:val="20"/>
          <w:szCs w:val="20"/>
        </w:rPr>
        <w:t xml:space="preserve"> service</w:t>
      </w:r>
      <w:r w:rsidR="006A30FD" w:rsidRPr="00E6471A">
        <w:rPr>
          <w:rFonts w:cstheme="minorHAnsi"/>
          <w:b/>
          <w:bCs/>
          <w:sz w:val="20"/>
          <w:szCs w:val="20"/>
        </w:rPr>
        <w:t>s</w:t>
      </w:r>
      <w:r w:rsidRPr="00E6471A">
        <w:rPr>
          <w:rFonts w:cstheme="minorHAnsi"/>
          <w:b/>
          <w:bCs/>
          <w:sz w:val="20"/>
          <w:szCs w:val="20"/>
        </w:rPr>
        <w:t xml:space="preserve"> do you </w:t>
      </w:r>
      <w:r w:rsidR="006A30FD" w:rsidRPr="00E6471A">
        <w:rPr>
          <w:rFonts w:cstheme="minorHAnsi"/>
          <w:b/>
          <w:bCs/>
          <w:sz w:val="20"/>
          <w:szCs w:val="20"/>
        </w:rPr>
        <w:t>usually use</w:t>
      </w:r>
      <w:r w:rsidRPr="00E6471A">
        <w:rPr>
          <w:rFonts w:cstheme="minorHAnsi"/>
          <w:b/>
          <w:bCs/>
          <w:sz w:val="20"/>
          <w:szCs w:val="20"/>
        </w:rPr>
        <w:t>?</w:t>
      </w:r>
    </w:p>
    <w:p w14:paraId="00827EF1" w14:textId="67E5A2D9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1) Social security institutions (Instituto Mexicano del Seguro Social (IMSS), or Institute of Security and Social Services of State Workers (ISSSTE), or </w:t>
      </w:r>
      <w:proofErr w:type="spellStart"/>
      <w:r w:rsidRPr="00E6471A">
        <w:rPr>
          <w:rFonts w:cstheme="minorHAnsi"/>
          <w:sz w:val="20"/>
          <w:szCs w:val="20"/>
        </w:rPr>
        <w:t>Petróleos</w:t>
      </w:r>
      <w:proofErr w:type="spellEnd"/>
      <w:r w:rsidRPr="00E6471A">
        <w:rPr>
          <w:rFonts w:cstheme="minorHAnsi"/>
          <w:sz w:val="20"/>
          <w:szCs w:val="20"/>
        </w:rPr>
        <w:t xml:space="preserve"> </w:t>
      </w:r>
      <w:proofErr w:type="spellStart"/>
      <w:r w:rsidRPr="00E6471A">
        <w:rPr>
          <w:rFonts w:cstheme="minorHAnsi"/>
          <w:sz w:val="20"/>
          <w:szCs w:val="20"/>
        </w:rPr>
        <w:t>Mexicanos</w:t>
      </w:r>
      <w:proofErr w:type="spellEnd"/>
      <w:r w:rsidRPr="00E6471A">
        <w:rPr>
          <w:rFonts w:cstheme="minorHAnsi"/>
          <w:sz w:val="20"/>
          <w:szCs w:val="20"/>
        </w:rPr>
        <w:t xml:space="preserve"> (PEMEX), or Health Institutions of the Ministry of Defense National (SEDENA)</w:t>
      </w:r>
      <w:r w:rsidR="006A30FD" w:rsidRPr="00E6471A">
        <w:rPr>
          <w:rFonts w:cstheme="minorHAnsi"/>
          <w:sz w:val="20"/>
          <w:szCs w:val="20"/>
        </w:rPr>
        <w:t>)</w:t>
      </w:r>
    </w:p>
    <w:p w14:paraId="294C8D23" w14:textId="7E60D06D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2) </w:t>
      </w:r>
      <w:r w:rsidR="006A30FD" w:rsidRPr="00E6471A">
        <w:rPr>
          <w:rFonts w:cstheme="minorHAnsi"/>
          <w:sz w:val="20"/>
          <w:szCs w:val="20"/>
        </w:rPr>
        <w:t>Health f</w:t>
      </w:r>
      <w:r w:rsidRPr="00E6471A">
        <w:rPr>
          <w:rFonts w:cstheme="minorHAnsi"/>
          <w:sz w:val="20"/>
          <w:szCs w:val="20"/>
        </w:rPr>
        <w:t xml:space="preserve">acilities of the </w:t>
      </w:r>
      <w:r w:rsidR="006A30FD" w:rsidRPr="00E6471A">
        <w:rPr>
          <w:rFonts w:cstheme="minorHAnsi"/>
          <w:sz w:val="20"/>
          <w:szCs w:val="20"/>
        </w:rPr>
        <w:t>Minist</w:t>
      </w:r>
      <w:r w:rsidRPr="00E6471A">
        <w:rPr>
          <w:rFonts w:cstheme="minorHAnsi"/>
          <w:sz w:val="20"/>
          <w:szCs w:val="20"/>
        </w:rPr>
        <w:t>ry of Health / Institute of Health for Wellbeing</w:t>
      </w:r>
    </w:p>
    <w:p w14:paraId="78CF4A49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Private consultation / private hospital</w:t>
      </w:r>
    </w:p>
    <w:p w14:paraId="4361BE4E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</w:p>
    <w:p w14:paraId="17CE883C" w14:textId="2757686F" w:rsidR="00D922D5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1.5. </w:t>
      </w:r>
      <w:r w:rsidR="004F6B2F" w:rsidRPr="00E6471A">
        <w:rPr>
          <w:rFonts w:cstheme="minorHAnsi"/>
          <w:b/>
          <w:bCs/>
          <w:sz w:val="20"/>
          <w:szCs w:val="20"/>
        </w:rPr>
        <w:t>W</w:t>
      </w:r>
      <w:r w:rsidRPr="00E6471A">
        <w:rPr>
          <w:rFonts w:cstheme="minorHAnsi"/>
          <w:b/>
          <w:bCs/>
          <w:sz w:val="20"/>
          <w:szCs w:val="20"/>
        </w:rPr>
        <w:t xml:space="preserve">hat </w:t>
      </w:r>
      <w:r w:rsidR="004F6B2F" w:rsidRPr="00E6471A">
        <w:rPr>
          <w:rFonts w:cstheme="minorHAnsi"/>
          <w:b/>
          <w:bCs/>
          <w:sz w:val="20"/>
          <w:szCs w:val="20"/>
        </w:rPr>
        <w:t>is</w:t>
      </w:r>
      <w:r w:rsidRPr="00E6471A">
        <w:rPr>
          <w:rFonts w:cstheme="minorHAnsi"/>
          <w:b/>
          <w:bCs/>
          <w:sz w:val="20"/>
          <w:szCs w:val="20"/>
        </w:rPr>
        <w:t xml:space="preserve"> you</w:t>
      </w:r>
      <w:r w:rsidR="004F6B2F" w:rsidRPr="00E6471A">
        <w:rPr>
          <w:rFonts w:cstheme="minorHAnsi"/>
          <w:b/>
          <w:bCs/>
          <w:sz w:val="20"/>
          <w:szCs w:val="20"/>
        </w:rPr>
        <w:t>r</w:t>
      </w:r>
      <w:r w:rsidRPr="00E6471A">
        <w:rPr>
          <w:rFonts w:cstheme="minorHAnsi"/>
          <w:b/>
          <w:bCs/>
          <w:sz w:val="20"/>
          <w:szCs w:val="20"/>
        </w:rPr>
        <w:t xml:space="preserve"> </w:t>
      </w:r>
      <w:r w:rsidR="0098271B" w:rsidRPr="00E6471A">
        <w:rPr>
          <w:rFonts w:cstheme="minorHAnsi"/>
          <w:b/>
          <w:bCs/>
          <w:sz w:val="20"/>
          <w:szCs w:val="20"/>
        </w:rPr>
        <w:t>occupation</w:t>
      </w:r>
      <w:r w:rsidRPr="00E6471A">
        <w:rPr>
          <w:rFonts w:cstheme="minorHAnsi"/>
          <w:b/>
          <w:bCs/>
          <w:sz w:val="20"/>
          <w:szCs w:val="20"/>
        </w:rPr>
        <w:t>?</w:t>
      </w:r>
    </w:p>
    <w:p w14:paraId="694D2DBA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Student</w:t>
      </w:r>
    </w:p>
    <w:p w14:paraId="50E020CB" w14:textId="31AE6011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2) </w:t>
      </w:r>
      <w:r w:rsidR="0098271B" w:rsidRPr="00E6471A">
        <w:rPr>
          <w:rFonts w:cstheme="minorHAnsi"/>
          <w:sz w:val="20"/>
          <w:szCs w:val="20"/>
        </w:rPr>
        <w:t>Professional worker</w:t>
      </w:r>
      <w:r w:rsidR="004F6B2F" w:rsidRPr="00E6471A">
        <w:rPr>
          <w:rFonts w:cstheme="minorHAnsi"/>
          <w:sz w:val="20"/>
          <w:szCs w:val="20"/>
        </w:rPr>
        <w:t xml:space="preserve"> (is the person who exercises a profession based on the knowledge acquired in colleges or university)</w:t>
      </w:r>
    </w:p>
    <w:p w14:paraId="4156FEFC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Health professional</w:t>
      </w:r>
    </w:p>
    <w:p w14:paraId="4180F153" w14:textId="131D346F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4) </w:t>
      </w:r>
      <w:r w:rsidR="0098271B" w:rsidRPr="00E6471A">
        <w:rPr>
          <w:rFonts w:cstheme="minorHAnsi"/>
          <w:sz w:val="20"/>
          <w:szCs w:val="20"/>
        </w:rPr>
        <w:t>C</w:t>
      </w:r>
      <w:r w:rsidRPr="00E6471A">
        <w:rPr>
          <w:rFonts w:cstheme="minorHAnsi"/>
          <w:sz w:val="20"/>
          <w:szCs w:val="20"/>
        </w:rPr>
        <w:t>lerk</w:t>
      </w:r>
    </w:p>
    <w:p w14:paraId="0AB6C696" w14:textId="0CB70131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5) H</w:t>
      </w:r>
      <w:r w:rsidR="0098271B" w:rsidRPr="00E6471A">
        <w:rPr>
          <w:rFonts w:cstheme="minorHAnsi"/>
          <w:sz w:val="20"/>
          <w:szCs w:val="20"/>
        </w:rPr>
        <w:t>omemaker</w:t>
      </w:r>
    </w:p>
    <w:p w14:paraId="20ED1C45" w14:textId="4D7553B2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lastRenderedPageBreak/>
        <w:t xml:space="preserve">(6) </w:t>
      </w:r>
      <w:r w:rsidR="0098271B" w:rsidRPr="00E6471A">
        <w:rPr>
          <w:rFonts w:cstheme="minorHAnsi"/>
          <w:sz w:val="20"/>
          <w:szCs w:val="20"/>
        </w:rPr>
        <w:t>Service and sales worker</w:t>
      </w:r>
    </w:p>
    <w:p w14:paraId="43624A40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7) Unskilled workers (laborer, cleaning, quartermaster, waitress)</w:t>
      </w:r>
    </w:p>
    <w:p w14:paraId="2CC74228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8) Pensioner or retiree</w:t>
      </w:r>
    </w:p>
    <w:p w14:paraId="7341C841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9) Other. Specify_______________________________</w:t>
      </w:r>
    </w:p>
    <w:p w14:paraId="3DAC49A5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</w:p>
    <w:p w14:paraId="724467E7" w14:textId="54EF2C1F" w:rsidR="0098271B" w:rsidRPr="00E6471A" w:rsidRDefault="00D922D5" w:rsidP="00D922D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1.6. </w:t>
      </w:r>
      <w:r w:rsidR="0098271B" w:rsidRPr="00E6471A">
        <w:rPr>
          <w:rFonts w:cstheme="minorHAnsi"/>
          <w:b/>
          <w:bCs/>
          <w:sz w:val="20"/>
          <w:szCs w:val="20"/>
        </w:rPr>
        <w:t>What was the highest grade</w:t>
      </w:r>
      <w:r w:rsidR="00265EDD" w:rsidRPr="00E6471A">
        <w:rPr>
          <w:rFonts w:cstheme="minorHAnsi"/>
          <w:b/>
          <w:bCs/>
          <w:sz w:val="20"/>
          <w:szCs w:val="20"/>
        </w:rPr>
        <w:t>/</w:t>
      </w:r>
      <w:r w:rsidR="0098271B" w:rsidRPr="00E6471A">
        <w:rPr>
          <w:rFonts w:cstheme="minorHAnsi"/>
          <w:b/>
          <w:bCs/>
          <w:sz w:val="20"/>
          <w:szCs w:val="20"/>
        </w:rPr>
        <w:t xml:space="preserve">level of school you completed? </w:t>
      </w:r>
    </w:p>
    <w:p w14:paraId="1DE223F5" w14:textId="31A3C189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1) </w:t>
      </w:r>
      <w:proofErr w:type="gramStart"/>
      <w:r w:rsidRPr="00E6471A">
        <w:rPr>
          <w:rFonts w:cstheme="minorHAnsi"/>
          <w:sz w:val="20"/>
          <w:szCs w:val="20"/>
        </w:rPr>
        <w:t>none</w:t>
      </w:r>
      <w:proofErr w:type="gramEnd"/>
    </w:p>
    <w:p w14:paraId="078A1E56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Primary</w:t>
      </w:r>
    </w:p>
    <w:p w14:paraId="58BA82C9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Secondary</w:t>
      </w:r>
    </w:p>
    <w:p w14:paraId="0638460B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4) High school or baccalaureate or technical or commercial career</w:t>
      </w:r>
    </w:p>
    <w:p w14:paraId="37E3D27D" w14:textId="77777777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5) Bachelor's degree</w:t>
      </w:r>
    </w:p>
    <w:p w14:paraId="4B8FE2EE" w14:textId="0DE0AB2F" w:rsidR="00D922D5" w:rsidRPr="00E6471A" w:rsidRDefault="00D922D5" w:rsidP="00D922D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6) Postgraduate</w:t>
      </w:r>
    </w:p>
    <w:p w14:paraId="7F13D89A" w14:textId="3769846E" w:rsidR="00265EDD" w:rsidRPr="00E6471A" w:rsidRDefault="00265EDD" w:rsidP="00D922D5">
      <w:pPr>
        <w:rPr>
          <w:rFonts w:cstheme="minorHAnsi"/>
          <w:sz w:val="20"/>
          <w:szCs w:val="20"/>
        </w:rPr>
      </w:pPr>
    </w:p>
    <w:p w14:paraId="2CCBEB4E" w14:textId="77777777" w:rsidR="00265EDD" w:rsidRPr="00E6471A" w:rsidRDefault="00265EDD" w:rsidP="00265ED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1.7. What is your marital status?</w:t>
      </w:r>
    </w:p>
    <w:p w14:paraId="260EE2BC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Single</w:t>
      </w:r>
    </w:p>
    <w:p w14:paraId="241D0025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Married</w:t>
      </w:r>
    </w:p>
    <w:p w14:paraId="079B479D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Free union</w:t>
      </w:r>
    </w:p>
    <w:p w14:paraId="6B17000A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4) Divorced</w:t>
      </w:r>
    </w:p>
    <w:p w14:paraId="6C696DB3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5) Separated</w:t>
      </w:r>
    </w:p>
    <w:p w14:paraId="23A265CA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6) Widower</w:t>
      </w:r>
    </w:p>
    <w:p w14:paraId="2827B04E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</w:p>
    <w:p w14:paraId="15A36379" w14:textId="12057E88" w:rsidR="00265EDD" w:rsidRPr="00E6471A" w:rsidRDefault="00265EDD" w:rsidP="00265ED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1.8. Do you live with children and adolescents under the age of 18?</w:t>
      </w:r>
    </w:p>
    <w:p w14:paraId="382BE935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079E5E57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</w:t>
      </w:r>
    </w:p>
    <w:p w14:paraId="6195D90A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</w:p>
    <w:p w14:paraId="4CB43FA1" w14:textId="7F6C60D3" w:rsidR="00265EDD" w:rsidRPr="00E6471A" w:rsidRDefault="00265EDD" w:rsidP="00265ED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1.9. Do you live with older adults (65 years and over)?</w:t>
      </w:r>
    </w:p>
    <w:p w14:paraId="39F9EC04" w14:textId="77777777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660A4CCC" w14:textId="4390761A" w:rsidR="00265EDD" w:rsidRPr="00E6471A" w:rsidRDefault="00265EDD" w:rsidP="00265ED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</w:t>
      </w:r>
    </w:p>
    <w:p w14:paraId="47A43CFF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</w:p>
    <w:p w14:paraId="25D310DE" w14:textId="7F0A7FC4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2. HISTORY OF DISEASES</w:t>
      </w:r>
    </w:p>
    <w:p w14:paraId="2D3AC966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</w:p>
    <w:p w14:paraId="434D2319" w14:textId="0C527FE0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lastRenderedPageBreak/>
        <w:t>2.1. Do you have any chronic diseases?</w:t>
      </w:r>
    </w:p>
    <w:p w14:paraId="01485625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4F1D77AC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 -&gt; In case of negative answer, go to question 3.1</w:t>
      </w:r>
    </w:p>
    <w:p w14:paraId="3884DE19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</w:p>
    <w:p w14:paraId="15218988" w14:textId="681FBC12" w:rsidR="00183C85" w:rsidRPr="00EE7039" w:rsidRDefault="00183C85" w:rsidP="00183C85">
      <w:pPr>
        <w:rPr>
          <w:rFonts w:cstheme="minorHAnsi"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2.2. What chronic disease do you have? </w:t>
      </w:r>
      <w:r w:rsidRPr="00EE7039">
        <w:rPr>
          <w:rFonts w:cstheme="minorHAnsi"/>
          <w:bCs/>
          <w:sz w:val="20"/>
          <w:szCs w:val="20"/>
        </w:rPr>
        <w:t>(</w:t>
      </w:r>
      <w:r w:rsidR="00EE7039" w:rsidRPr="00EE7039">
        <w:rPr>
          <w:rFonts w:cstheme="minorHAnsi"/>
          <w:bCs/>
          <w:sz w:val="20"/>
          <w:szCs w:val="20"/>
        </w:rPr>
        <w:t>Please</w:t>
      </w:r>
      <w:r w:rsidR="00EE7039">
        <w:rPr>
          <w:rFonts w:cstheme="minorHAnsi"/>
          <w:bCs/>
          <w:sz w:val="20"/>
          <w:szCs w:val="20"/>
        </w:rPr>
        <w:t>,</w:t>
      </w:r>
      <w:bookmarkStart w:id="1" w:name="_GoBack"/>
      <w:bookmarkEnd w:id="1"/>
      <w:r w:rsidR="00EE7039" w:rsidRPr="00EE7039">
        <w:rPr>
          <w:rFonts w:cstheme="minorHAnsi"/>
          <w:bCs/>
          <w:sz w:val="20"/>
          <w:szCs w:val="20"/>
        </w:rPr>
        <w:t xml:space="preserve"> specify all chronic diseases that you have</w:t>
      </w:r>
      <w:r w:rsidRPr="00EE7039">
        <w:rPr>
          <w:rFonts w:cstheme="minorHAnsi"/>
          <w:bCs/>
          <w:sz w:val="20"/>
          <w:szCs w:val="20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04"/>
        <w:gridCol w:w="3140"/>
        <w:gridCol w:w="3132"/>
      </w:tblGrid>
      <w:tr w:rsidR="00183C85" w:rsidRPr="00E6471A" w14:paraId="3E8B8B8C" w14:textId="77777777" w:rsidTr="001D2BE2">
        <w:tc>
          <w:tcPr>
            <w:tcW w:w="3718" w:type="dxa"/>
          </w:tcPr>
          <w:p w14:paraId="42A5DE4E" w14:textId="77777777" w:rsidR="00183C85" w:rsidRPr="00E6471A" w:rsidRDefault="00183C85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4DA92FF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1). Diabetes</w:t>
            </w:r>
          </w:p>
          <w:p w14:paraId="304638E6" w14:textId="0E36CD13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2). Arterial hypertension</w:t>
            </w:r>
          </w:p>
          <w:p w14:paraId="1101977D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3). Cardiovascular disease</w:t>
            </w:r>
          </w:p>
          <w:p w14:paraId="051D5847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4). Chronic kidney disease</w:t>
            </w:r>
          </w:p>
          <w:p w14:paraId="51D0424E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5). Cancer</w:t>
            </w:r>
          </w:p>
          <w:p w14:paraId="3D8C921D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). Obesity</w:t>
            </w:r>
          </w:p>
          <w:p w14:paraId="54CE2BF7" w14:textId="77777777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7). Chronic obstructive pulmonary disease, or asthma</w:t>
            </w:r>
          </w:p>
          <w:p w14:paraId="09CB4900" w14:textId="04797CE0" w:rsidR="00183C85" w:rsidRPr="00E6471A" w:rsidRDefault="00183C85" w:rsidP="00183C8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 xml:space="preserve">(8) </w:t>
            </w:r>
            <w:proofErr w:type="spellStart"/>
            <w:r w:rsidRPr="00E6471A">
              <w:rPr>
                <w:rFonts w:cstheme="minorHAnsi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3718" w:type="dxa"/>
          </w:tcPr>
          <w:p w14:paraId="56BC4B0F" w14:textId="1C1E1260" w:rsidR="00183C85" w:rsidRPr="00E6471A" w:rsidRDefault="00183C85" w:rsidP="001D2BE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471A">
              <w:rPr>
                <w:rFonts w:cstheme="minorHAnsi"/>
                <w:b/>
                <w:sz w:val="20"/>
                <w:szCs w:val="20"/>
              </w:rPr>
              <w:t>(1) Yes</w:t>
            </w:r>
          </w:p>
        </w:tc>
        <w:tc>
          <w:tcPr>
            <w:tcW w:w="3718" w:type="dxa"/>
          </w:tcPr>
          <w:p w14:paraId="109851EC" w14:textId="77777777" w:rsidR="00183C85" w:rsidRPr="00E6471A" w:rsidRDefault="00183C85" w:rsidP="001D2BE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471A">
              <w:rPr>
                <w:rFonts w:cstheme="minorHAnsi"/>
                <w:b/>
                <w:sz w:val="20"/>
                <w:szCs w:val="20"/>
              </w:rPr>
              <w:t>(0) No</w:t>
            </w:r>
          </w:p>
        </w:tc>
      </w:tr>
    </w:tbl>
    <w:p w14:paraId="00AD7DFB" w14:textId="732E0558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</w:p>
    <w:p w14:paraId="791AA2CA" w14:textId="0DF53402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2.3 Did you have the COVID-19 disease this year?</w:t>
      </w:r>
    </w:p>
    <w:p w14:paraId="0DE41B8B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0301563A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</w:t>
      </w:r>
    </w:p>
    <w:p w14:paraId="478FEE10" w14:textId="12D8F418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I don't know</w:t>
      </w:r>
    </w:p>
    <w:p w14:paraId="12471B44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</w:p>
    <w:p w14:paraId="2830F316" w14:textId="447331B7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3. HABITS</w:t>
      </w:r>
    </w:p>
    <w:p w14:paraId="79A42A0F" w14:textId="6D577910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3.1 Do you smoke?</w:t>
      </w:r>
    </w:p>
    <w:p w14:paraId="29EE86AC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3EB14CD3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</w:t>
      </w:r>
    </w:p>
    <w:p w14:paraId="6E1E866E" w14:textId="77777777" w:rsidR="003A7CD1" w:rsidRPr="00E6471A" w:rsidRDefault="003A7CD1" w:rsidP="00183C85">
      <w:pPr>
        <w:rPr>
          <w:rFonts w:cstheme="minorHAnsi"/>
          <w:b/>
          <w:bCs/>
          <w:sz w:val="20"/>
          <w:szCs w:val="20"/>
        </w:rPr>
      </w:pPr>
    </w:p>
    <w:p w14:paraId="24182991" w14:textId="77777777" w:rsidR="003A7CD1" w:rsidRPr="00E6471A" w:rsidRDefault="003A7CD1" w:rsidP="00183C85">
      <w:pPr>
        <w:rPr>
          <w:rFonts w:cstheme="minorHAnsi"/>
          <w:b/>
          <w:bCs/>
          <w:sz w:val="20"/>
          <w:szCs w:val="20"/>
        </w:rPr>
      </w:pPr>
    </w:p>
    <w:p w14:paraId="674B0D3A" w14:textId="4BE9CA2F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3.2 During the pandemic, have you performed physical exercise (e.g. brisk walking, swimming, cycling, etc.) on a regular basis (at least 5 times a week - 30 minutes per session)?</w:t>
      </w:r>
    </w:p>
    <w:p w14:paraId="4547572A" w14:textId="77777777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Yes</w:t>
      </w:r>
    </w:p>
    <w:p w14:paraId="2818EC26" w14:textId="2E480CD5" w:rsidR="00183C85" w:rsidRPr="00E6471A" w:rsidRDefault="00183C85" w:rsidP="00183C85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No</w:t>
      </w:r>
    </w:p>
    <w:p w14:paraId="3A737A4D" w14:textId="7B27BDE7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</w:p>
    <w:p w14:paraId="3EAD3044" w14:textId="77777777" w:rsidR="00183C85" w:rsidRPr="00E6471A" w:rsidRDefault="00183C85" w:rsidP="00183C85">
      <w:pPr>
        <w:rPr>
          <w:rFonts w:cstheme="minorHAnsi"/>
          <w:b/>
          <w:bCs/>
          <w:sz w:val="20"/>
          <w:szCs w:val="20"/>
        </w:rPr>
      </w:pPr>
    </w:p>
    <w:p w14:paraId="36251B84" w14:textId="77777777" w:rsidR="00595E6D" w:rsidRPr="00E6471A" w:rsidRDefault="00595E6D" w:rsidP="00595E6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4. COVID-19</w:t>
      </w:r>
    </w:p>
    <w:p w14:paraId="6D46A2D2" w14:textId="49306EFD" w:rsidR="00595E6D" w:rsidRPr="00E6471A" w:rsidRDefault="00595E6D" w:rsidP="00595E6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>4.1. “How likely do you think you are to get infected with COVID-19?”</w:t>
      </w:r>
    </w:p>
    <w:p w14:paraId="49E14860" w14:textId="107D7CD8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1) </w:t>
      </w:r>
      <w:r w:rsidR="00CB224E" w:rsidRPr="00E6471A">
        <w:rPr>
          <w:rFonts w:cstheme="minorHAnsi"/>
          <w:sz w:val="20"/>
          <w:szCs w:val="20"/>
        </w:rPr>
        <w:t>Very</w:t>
      </w:r>
      <w:r w:rsidRPr="00E6471A">
        <w:rPr>
          <w:rFonts w:cstheme="minorHAnsi"/>
          <w:sz w:val="20"/>
          <w:szCs w:val="20"/>
        </w:rPr>
        <w:t xml:space="preserve"> </w:t>
      </w:r>
      <w:r w:rsidR="00CB224E" w:rsidRPr="00E6471A">
        <w:rPr>
          <w:rFonts w:cstheme="minorHAnsi"/>
          <w:sz w:val="20"/>
          <w:szCs w:val="20"/>
        </w:rPr>
        <w:t>un</w:t>
      </w:r>
      <w:r w:rsidRPr="00E6471A">
        <w:rPr>
          <w:rFonts w:cstheme="minorHAnsi"/>
          <w:sz w:val="20"/>
          <w:szCs w:val="20"/>
        </w:rPr>
        <w:t>likely</w:t>
      </w:r>
    </w:p>
    <w:p w14:paraId="62A26EE7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2) Unlikely</w:t>
      </w:r>
    </w:p>
    <w:p w14:paraId="0C858091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3) More or less likely</w:t>
      </w:r>
    </w:p>
    <w:p w14:paraId="78A1FCAF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4) Very likely</w:t>
      </w:r>
    </w:p>
    <w:p w14:paraId="7967C6BF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5) Extremely likely</w:t>
      </w:r>
    </w:p>
    <w:p w14:paraId="1D409349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</w:p>
    <w:p w14:paraId="515F21C6" w14:textId="69636BE4" w:rsidR="00595E6D" w:rsidRPr="00E6471A" w:rsidRDefault="00595E6D" w:rsidP="00595E6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4.2 </w:t>
      </w:r>
      <w:r w:rsidR="00CB224E" w:rsidRPr="00E6471A">
        <w:rPr>
          <w:rFonts w:cstheme="minorHAnsi"/>
          <w:b/>
          <w:bCs/>
          <w:sz w:val="20"/>
          <w:szCs w:val="20"/>
        </w:rPr>
        <w:t>How serious do you consider coronavirus infection (COVID-19) to be?”</w:t>
      </w:r>
    </w:p>
    <w:p w14:paraId="499F82FE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1) Nothing serious</w:t>
      </w:r>
    </w:p>
    <w:p w14:paraId="077130DB" w14:textId="2B0BB070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2) </w:t>
      </w:r>
      <w:r w:rsidR="00CB224E" w:rsidRPr="00E6471A">
        <w:rPr>
          <w:rFonts w:cstheme="minorHAnsi"/>
          <w:sz w:val="20"/>
          <w:szCs w:val="20"/>
        </w:rPr>
        <w:t>A little bit serious</w:t>
      </w:r>
    </w:p>
    <w:p w14:paraId="1C6BE839" w14:textId="22D9E5B3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3) </w:t>
      </w:r>
      <w:r w:rsidR="00CB224E" w:rsidRPr="00E6471A">
        <w:rPr>
          <w:rFonts w:cstheme="minorHAnsi"/>
          <w:sz w:val="20"/>
          <w:szCs w:val="20"/>
        </w:rPr>
        <w:t>Somewhat serious</w:t>
      </w:r>
    </w:p>
    <w:p w14:paraId="72B8A20E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>(4) Very serious</w:t>
      </w:r>
    </w:p>
    <w:p w14:paraId="302DDAA3" w14:textId="7E8D01B0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5) Extremely </w:t>
      </w:r>
      <w:r w:rsidR="00CB224E" w:rsidRPr="00E6471A">
        <w:rPr>
          <w:rFonts w:cstheme="minorHAnsi"/>
          <w:sz w:val="20"/>
          <w:szCs w:val="20"/>
        </w:rPr>
        <w:t>serious</w:t>
      </w:r>
    </w:p>
    <w:p w14:paraId="6A297A40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</w:p>
    <w:p w14:paraId="5443DDB0" w14:textId="0BEE480F" w:rsidR="00595E6D" w:rsidRPr="00E6471A" w:rsidRDefault="00595E6D" w:rsidP="00595E6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4.3 </w:t>
      </w:r>
      <w:r w:rsidR="00CB224E" w:rsidRPr="00E6471A">
        <w:rPr>
          <w:rFonts w:cstheme="minorHAnsi"/>
          <w:b/>
          <w:bCs/>
          <w:sz w:val="20"/>
          <w:szCs w:val="20"/>
        </w:rPr>
        <w:t>How effective do you think the COVID-19 preventive measures recommended by the government are?</w:t>
      </w:r>
    </w:p>
    <w:p w14:paraId="4A9C8D1E" w14:textId="13B8F62E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1) </w:t>
      </w:r>
      <w:r w:rsidR="00CB224E" w:rsidRPr="00E6471A">
        <w:rPr>
          <w:rFonts w:cstheme="minorHAnsi"/>
          <w:sz w:val="20"/>
          <w:szCs w:val="20"/>
        </w:rPr>
        <w:t>Very much</w:t>
      </w:r>
    </w:p>
    <w:p w14:paraId="72DE8C1D" w14:textId="269203A5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2) </w:t>
      </w:r>
      <w:r w:rsidR="00CB224E" w:rsidRPr="00E6471A">
        <w:rPr>
          <w:rFonts w:cstheme="minorHAnsi"/>
          <w:sz w:val="20"/>
          <w:szCs w:val="20"/>
        </w:rPr>
        <w:t>Much</w:t>
      </w:r>
    </w:p>
    <w:p w14:paraId="5EB23B08" w14:textId="05F63624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3) </w:t>
      </w:r>
      <w:r w:rsidR="00CB224E" w:rsidRPr="00E6471A">
        <w:rPr>
          <w:rFonts w:cstheme="minorHAnsi"/>
          <w:sz w:val="20"/>
          <w:szCs w:val="20"/>
        </w:rPr>
        <w:t>Somewhat</w:t>
      </w:r>
    </w:p>
    <w:p w14:paraId="768F7D8A" w14:textId="3D6C3E92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4) </w:t>
      </w:r>
      <w:r w:rsidR="00CB224E" w:rsidRPr="00E6471A">
        <w:rPr>
          <w:rFonts w:cstheme="minorHAnsi"/>
          <w:sz w:val="20"/>
          <w:szCs w:val="20"/>
        </w:rPr>
        <w:t>A little</w:t>
      </w:r>
    </w:p>
    <w:p w14:paraId="79D01CF4" w14:textId="4CA86AEB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5) </w:t>
      </w:r>
      <w:r w:rsidR="00CB224E" w:rsidRPr="00E6471A">
        <w:rPr>
          <w:rFonts w:cstheme="minorHAnsi"/>
          <w:sz w:val="20"/>
          <w:szCs w:val="20"/>
        </w:rPr>
        <w:t>Not at all</w:t>
      </w:r>
    </w:p>
    <w:p w14:paraId="3FF3A65D" w14:textId="77777777" w:rsidR="00595E6D" w:rsidRPr="00E6471A" w:rsidRDefault="00595E6D" w:rsidP="00595E6D">
      <w:pPr>
        <w:rPr>
          <w:rFonts w:cstheme="minorHAnsi"/>
          <w:sz w:val="20"/>
          <w:szCs w:val="20"/>
        </w:rPr>
      </w:pPr>
    </w:p>
    <w:p w14:paraId="50005E24" w14:textId="77777777" w:rsidR="00CB224E" w:rsidRPr="00E6471A" w:rsidRDefault="00595E6D" w:rsidP="00595E6D">
      <w:pPr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4.4 </w:t>
      </w:r>
      <w:r w:rsidR="00CB224E" w:rsidRPr="00E6471A">
        <w:rPr>
          <w:rFonts w:cstheme="minorHAnsi"/>
          <w:b/>
          <w:bCs/>
          <w:sz w:val="20"/>
          <w:szCs w:val="20"/>
        </w:rPr>
        <w:t xml:space="preserve">How confident are you that you could decrease your chance of COVID-19 infection by performing preventive measures? </w:t>
      </w:r>
    </w:p>
    <w:p w14:paraId="61461323" w14:textId="6CEC1505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1) </w:t>
      </w:r>
      <w:r w:rsidR="00CB224E" w:rsidRPr="00E6471A">
        <w:rPr>
          <w:rFonts w:cstheme="minorHAnsi"/>
          <w:sz w:val="20"/>
          <w:szCs w:val="20"/>
        </w:rPr>
        <w:t>Not at all</w:t>
      </w:r>
      <w:r w:rsidR="001B471A" w:rsidRPr="00E6471A">
        <w:rPr>
          <w:rFonts w:cstheme="minorHAnsi"/>
          <w:sz w:val="20"/>
          <w:szCs w:val="20"/>
        </w:rPr>
        <w:t xml:space="preserve"> </w:t>
      </w:r>
    </w:p>
    <w:p w14:paraId="585918E1" w14:textId="21C8228F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2) </w:t>
      </w:r>
      <w:r w:rsidR="001B471A" w:rsidRPr="00E6471A">
        <w:rPr>
          <w:rFonts w:cstheme="minorHAnsi"/>
          <w:sz w:val="20"/>
          <w:szCs w:val="20"/>
        </w:rPr>
        <w:t xml:space="preserve">A </w:t>
      </w:r>
      <w:r w:rsidR="00C4617F" w:rsidRPr="00E6471A">
        <w:rPr>
          <w:rFonts w:cstheme="minorHAnsi"/>
          <w:sz w:val="20"/>
          <w:szCs w:val="20"/>
        </w:rPr>
        <w:t>little bit confident</w:t>
      </w:r>
    </w:p>
    <w:p w14:paraId="6D1C5C02" w14:textId="5182AB5C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3) </w:t>
      </w:r>
      <w:r w:rsidR="001B471A" w:rsidRPr="00E6471A">
        <w:rPr>
          <w:rFonts w:cstheme="minorHAnsi"/>
          <w:sz w:val="20"/>
          <w:szCs w:val="20"/>
        </w:rPr>
        <w:t>Somewhat</w:t>
      </w:r>
      <w:r w:rsidR="00C4617F" w:rsidRPr="00E6471A">
        <w:rPr>
          <w:rFonts w:cstheme="minorHAnsi"/>
          <w:sz w:val="20"/>
          <w:szCs w:val="20"/>
        </w:rPr>
        <w:t xml:space="preserve"> confident</w:t>
      </w:r>
    </w:p>
    <w:p w14:paraId="7402A49F" w14:textId="2B58C339" w:rsidR="00595E6D" w:rsidRPr="00E6471A" w:rsidRDefault="00595E6D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4) </w:t>
      </w:r>
      <w:r w:rsidR="00C4617F" w:rsidRPr="00E6471A">
        <w:rPr>
          <w:rFonts w:cstheme="minorHAnsi"/>
          <w:sz w:val="20"/>
          <w:szCs w:val="20"/>
        </w:rPr>
        <w:t>Very confident</w:t>
      </w:r>
    </w:p>
    <w:p w14:paraId="755FEF6A" w14:textId="77777777" w:rsidR="00C4617F" w:rsidRPr="00E6471A" w:rsidRDefault="00595E6D" w:rsidP="00C4617F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(5) </w:t>
      </w:r>
      <w:r w:rsidR="00C4617F" w:rsidRPr="00E6471A">
        <w:rPr>
          <w:rFonts w:cstheme="minorHAnsi"/>
          <w:sz w:val="20"/>
          <w:szCs w:val="20"/>
        </w:rPr>
        <w:t>Extremely confident</w:t>
      </w:r>
    </w:p>
    <w:p w14:paraId="42E62FDC" w14:textId="7C70A2E6" w:rsidR="001B471A" w:rsidRPr="00E6471A" w:rsidRDefault="001B471A" w:rsidP="001B471A">
      <w:pPr>
        <w:rPr>
          <w:rFonts w:cstheme="minorHAnsi"/>
          <w:sz w:val="20"/>
          <w:szCs w:val="20"/>
        </w:rPr>
      </w:pPr>
    </w:p>
    <w:p w14:paraId="431BCA40" w14:textId="46938C90" w:rsidR="00183C85" w:rsidRPr="00EE7039" w:rsidRDefault="00013DA1" w:rsidP="00595E6D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lastRenderedPageBreak/>
        <w:t xml:space="preserve">4.5. What sources of information you use to access or receive information on COVID-19 epidemic? </w:t>
      </w:r>
      <w:r w:rsidR="00EE7039" w:rsidRPr="00EE7039">
        <w:rPr>
          <w:rFonts w:cstheme="minorHAnsi"/>
          <w:bCs/>
          <w:sz w:val="20"/>
          <w:szCs w:val="20"/>
        </w:rPr>
        <w:t>(Please</w:t>
      </w:r>
      <w:r w:rsidR="00EE7039" w:rsidRPr="00EE7039">
        <w:rPr>
          <w:rFonts w:cstheme="minorHAnsi"/>
          <w:bCs/>
          <w:sz w:val="20"/>
          <w:szCs w:val="20"/>
        </w:rPr>
        <w:t>,</w:t>
      </w:r>
      <w:r w:rsidR="00EE7039" w:rsidRPr="00EE7039">
        <w:rPr>
          <w:rFonts w:cstheme="minorHAnsi"/>
          <w:bCs/>
          <w:sz w:val="20"/>
          <w:szCs w:val="20"/>
        </w:rPr>
        <w:t xml:space="preserve"> specify all </w:t>
      </w:r>
      <w:r w:rsidR="00EE7039" w:rsidRPr="00EE7039">
        <w:rPr>
          <w:rFonts w:cstheme="minorHAnsi"/>
          <w:bCs/>
          <w:sz w:val="20"/>
          <w:szCs w:val="20"/>
        </w:rPr>
        <w:t>sources that</w:t>
      </w:r>
      <w:r w:rsidR="00EE7039" w:rsidRPr="00EE7039">
        <w:rPr>
          <w:rFonts w:cstheme="minorHAnsi"/>
          <w:bCs/>
          <w:sz w:val="20"/>
          <w:szCs w:val="20"/>
        </w:rPr>
        <w:t xml:space="preserve"> you </w:t>
      </w:r>
      <w:r w:rsidR="00EE7039" w:rsidRPr="00EE7039">
        <w:rPr>
          <w:rFonts w:cstheme="minorHAnsi"/>
          <w:bCs/>
          <w:sz w:val="20"/>
          <w:szCs w:val="20"/>
        </w:rPr>
        <w:t>use</w:t>
      </w:r>
      <w:r w:rsidR="00EE7039" w:rsidRPr="00EE7039">
        <w:rPr>
          <w:rFonts w:cstheme="minorHAnsi"/>
          <w:bCs/>
          <w:sz w:val="20"/>
          <w:szCs w:val="20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099"/>
        <w:gridCol w:w="1530"/>
        <w:gridCol w:w="1620"/>
      </w:tblGrid>
      <w:tr w:rsidR="00013DA1" w:rsidRPr="00E6471A" w14:paraId="3ACCD3E9" w14:textId="77777777" w:rsidTr="001D2BE2">
        <w:tc>
          <w:tcPr>
            <w:tcW w:w="6099" w:type="dxa"/>
          </w:tcPr>
          <w:p w14:paraId="3E07E628" w14:textId="7D37840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Source(s)</w:t>
            </w:r>
          </w:p>
        </w:tc>
        <w:tc>
          <w:tcPr>
            <w:tcW w:w="1530" w:type="dxa"/>
          </w:tcPr>
          <w:p w14:paraId="50157475" w14:textId="090541FB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20" w:type="dxa"/>
          </w:tcPr>
          <w:p w14:paraId="622183DE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0) No</w:t>
            </w:r>
          </w:p>
        </w:tc>
      </w:tr>
      <w:tr w:rsidR="00013DA1" w:rsidRPr="00E6471A" w14:paraId="27AF5490" w14:textId="77777777" w:rsidTr="001D2BE2">
        <w:tc>
          <w:tcPr>
            <w:tcW w:w="6099" w:type="dxa"/>
          </w:tcPr>
          <w:p w14:paraId="5EEA5993" w14:textId="0A9DDE29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Television</w:t>
            </w:r>
          </w:p>
        </w:tc>
        <w:tc>
          <w:tcPr>
            <w:tcW w:w="1530" w:type="dxa"/>
          </w:tcPr>
          <w:p w14:paraId="5F7B44A0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704A15E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00B3D1F6" w14:textId="77777777" w:rsidTr="001D2BE2">
        <w:tc>
          <w:tcPr>
            <w:tcW w:w="6099" w:type="dxa"/>
          </w:tcPr>
          <w:p w14:paraId="0C4BE1BF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2) Radio</w:t>
            </w:r>
          </w:p>
        </w:tc>
        <w:tc>
          <w:tcPr>
            <w:tcW w:w="1530" w:type="dxa"/>
          </w:tcPr>
          <w:p w14:paraId="56201029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2718E271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69B56197" w14:textId="77777777" w:rsidTr="001D2BE2">
        <w:tc>
          <w:tcPr>
            <w:tcW w:w="6099" w:type="dxa"/>
          </w:tcPr>
          <w:p w14:paraId="0D8A73BB" w14:textId="480E5488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3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Press (newspaper/magazine print or electronic)</w:t>
            </w:r>
          </w:p>
        </w:tc>
        <w:tc>
          <w:tcPr>
            <w:tcW w:w="1530" w:type="dxa"/>
          </w:tcPr>
          <w:p w14:paraId="13868A9B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2B8007BB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5411A070" w14:textId="77777777" w:rsidTr="001D2BE2">
        <w:tc>
          <w:tcPr>
            <w:tcW w:w="6099" w:type="dxa"/>
          </w:tcPr>
          <w:p w14:paraId="6E6DDF71" w14:textId="1EF2DF91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4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Internet sites</w:t>
            </w:r>
          </w:p>
        </w:tc>
        <w:tc>
          <w:tcPr>
            <w:tcW w:w="1530" w:type="dxa"/>
          </w:tcPr>
          <w:p w14:paraId="0821E4B2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74F30D9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3EDE2A73" w14:textId="77777777" w:rsidTr="001D2BE2">
        <w:tc>
          <w:tcPr>
            <w:tcW w:w="6099" w:type="dxa"/>
          </w:tcPr>
          <w:p w14:paraId="4344DDF3" w14:textId="0E8DA13B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5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IMSS website</w:t>
            </w:r>
          </w:p>
        </w:tc>
        <w:tc>
          <w:tcPr>
            <w:tcW w:w="1530" w:type="dxa"/>
          </w:tcPr>
          <w:p w14:paraId="44039762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58D357DA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49850556" w14:textId="77777777" w:rsidTr="001D2BE2">
        <w:tc>
          <w:tcPr>
            <w:tcW w:w="6099" w:type="dxa"/>
          </w:tcPr>
          <w:p w14:paraId="6C0F58F6" w14:textId="7300B253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6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Ministry of Health website</w:t>
            </w:r>
          </w:p>
        </w:tc>
        <w:tc>
          <w:tcPr>
            <w:tcW w:w="1530" w:type="dxa"/>
          </w:tcPr>
          <w:p w14:paraId="23D4D7BF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37656FF6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5756480E" w14:textId="77777777" w:rsidTr="001D2BE2">
        <w:tc>
          <w:tcPr>
            <w:tcW w:w="6099" w:type="dxa"/>
          </w:tcPr>
          <w:p w14:paraId="0F2A8D56" w14:textId="57B1CDA4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7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E-mails</w:t>
            </w:r>
          </w:p>
        </w:tc>
        <w:tc>
          <w:tcPr>
            <w:tcW w:w="1530" w:type="dxa"/>
          </w:tcPr>
          <w:p w14:paraId="6E7CCE97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450E7975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39CA6644" w14:textId="77777777" w:rsidTr="001D2BE2">
        <w:tc>
          <w:tcPr>
            <w:tcW w:w="6099" w:type="dxa"/>
          </w:tcPr>
          <w:p w14:paraId="24173706" w14:textId="03A7A25A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8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 xml:space="preserve">Social media (Facebook, Twitter, </w:t>
            </w:r>
            <w:proofErr w:type="spellStart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WhatsApp</w:t>
            </w:r>
            <w:proofErr w:type="spellEnd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Instagram</w:t>
            </w:r>
            <w:proofErr w:type="spellEnd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etc</w:t>
            </w:r>
            <w:proofErr w:type="spellEnd"/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29A6B746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7BD1C6F4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53E72436" w14:textId="77777777" w:rsidTr="001D2BE2">
        <w:tc>
          <w:tcPr>
            <w:tcW w:w="6099" w:type="dxa"/>
          </w:tcPr>
          <w:p w14:paraId="24C220A3" w14:textId="7B1C95D0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9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 xml:space="preserve">Ministry of Health daily television reports on COVID-19 </w:t>
            </w:r>
          </w:p>
        </w:tc>
        <w:tc>
          <w:tcPr>
            <w:tcW w:w="1530" w:type="dxa"/>
          </w:tcPr>
          <w:p w14:paraId="466AD033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0AC21D35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768C0993" w14:textId="77777777" w:rsidTr="001D2BE2">
        <w:tc>
          <w:tcPr>
            <w:tcW w:w="6099" w:type="dxa"/>
          </w:tcPr>
          <w:p w14:paraId="65652107" w14:textId="67FDF6A3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0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Smartphone-messages</w:t>
            </w:r>
          </w:p>
        </w:tc>
        <w:tc>
          <w:tcPr>
            <w:tcW w:w="1530" w:type="dxa"/>
          </w:tcPr>
          <w:p w14:paraId="73B0FB95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67B06E80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13DA1" w:rsidRPr="00E6471A" w14:paraId="3C9505F2" w14:textId="77777777" w:rsidTr="001D2BE2">
        <w:tc>
          <w:tcPr>
            <w:tcW w:w="6099" w:type="dxa"/>
          </w:tcPr>
          <w:p w14:paraId="75584DE0" w14:textId="07AD9E68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1) </w:t>
            </w:r>
            <w:r w:rsidR="001C4034" w:rsidRPr="00E6471A">
              <w:rPr>
                <w:rFonts w:cstheme="minorHAnsi"/>
                <w:sz w:val="20"/>
                <w:szCs w:val="20"/>
                <w:lang w:val="en-US"/>
              </w:rPr>
              <w:t>Family members</w:t>
            </w:r>
          </w:p>
        </w:tc>
        <w:tc>
          <w:tcPr>
            <w:tcW w:w="1530" w:type="dxa"/>
          </w:tcPr>
          <w:p w14:paraId="57B085C8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2A0929CA" w14:textId="77777777" w:rsidR="00013DA1" w:rsidRPr="00E6471A" w:rsidRDefault="00013DA1" w:rsidP="00013D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332F2719" w14:textId="16B1AD6A" w:rsidR="00013DA1" w:rsidRPr="00E6471A" w:rsidRDefault="00013DA1">
      <w:pPr>
        <w:rPr>
          <w:rFonts w:cstheme="minorHAnsi"/>
          <w:sz w:val="20"/>
          <w:szCs w:val="20"/>
        </w:rPr>
      </w:pPr>
    </w:p>
    <w:p w14:paraId="454E1B50" w14:textId="3E6B3EB3" w:rsidR="00EC36E6" w:rsidRPr="00E6471A" w:rsidRDefault="00EC36E6" w:rsidP="00EC36E6">
      <w:pPr>
        <w:spacing w:line="360" w:lineRule="auto"/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4.6 What preventive actions do you </w:t>
      </w:r>
      <w:r w:rsidR="00E6471A">
        <w:rPr>
          <w:rFonts w:cstheme="minorHAnsi"/>
          <w:sz w:val="20"/>
          <w:szCs w:val="20"/>
        </w:rPr>
        <w:t>currently</w:t>
      </w:r>
      <w:r w:rsidR="00033BFF" w:rsidRPr="00E6471A">
        <w:rPr>
          <w:rFonts w:cstheme="minorHAnsi"/>
          <w:sz w:val="20"/>
          <w:szCs w:val="20"/>
        </w:rPr>
        <w:t xml:space="preserve"> </w:t>
      </w:r>
      <w:r w:rsidRPr="00E6471A">
        <w:rPr>
          <w:rFonts w:cstheme="minorHAnsi"/>
          <w:sz w:val="20"/>
          <w:szCs w:val="20"/>
        </w:rPr>
        <w:t>use to avoid contagion or spread of COVID-19?”</w:t>
      </w:r>
      <w:r w:rsidR="00EE7039" w:rsidRPr="00EE7039">
        <w:rPr>
          <w:rFonts w:cstheme="minorHAnsi"/>
          <w:bCs/>
          <w:sz w:val="20"/>
          <w:szCs w:val="20"/>
        </w:rPr>
        <w:t xml:space="preserve"> </w:t>
      </w:r>
      <w:r w:rsidR="00EE7039" w:rsidRPr="00EE7039">
        <w:rPr>
          <w:rFonts w:cstheme="minorHAnsi"/>
          <w:bCs/>
          <w:sz w:val="20"/>
          <w:szCs w:val="20"/>
        </w:rPr>
        <w:t>(Please</w:t>
      </w:r>
      <w:r w:rsidR="00EE7039" w:rsidRPr="00EE7039">
        <w:rPr>
          <w:rFonts w:cstheme="minorHAnsi"/>
          <w:bCs/>
          <w:sz w:val="20"/>
          <w:szCs w:val="20"/>
        </w:rPr>
        <w:t>,</w:t>
      </w:r>
      <w:r w:rsidR="00EE7039" w:rsidRPr="00EE7039">
        <w:rPr>
          <w:rFonts w:cstheme="minorHAnsi"/>
          <w:bCs/>
          <w:sz w:val="20"/>
          <w:szCs w:val="20"/>
        </w:rPr>
        <w:t xml:space="preserve"> specify all </w:t>
      </w:r>
      <w:r w:rsidR="00EE7039" w:rsidRPr="00EE7039">
        <w:rPr>
          <w:rFonts w:cstheme="minorHAnsi"/>
          <w:bCs/>
          <w:sz w:val="20"/>
          <w:szCs w:val="20"/>
        </w:rPr>
        <w:t xml:space="preserve">preventive actions </w:t>
      </w:r>
      <w:r w:rsidR="00EE7039" w:rsidRPr="00EE7039">
        <w:rPr>
          <w:rFonts w:cstheme="minorHAnsi"/>
          <w:bCs/>
          <w:sz w:val="20"/>
          <w:szCs w:val="20"/>
        </w:rPr>
        <w:t xml:space="preserve">that </w:t>
      </w:r>
      <w:r w:rsidR="00EE7039" w:rsidRPr="00EE7039">
        <w:rPr>
          <w:rFonts w:cstheme="minorHAnsi"/>
          <w:bCs/>
          <w:sz w:val="20"/>
          <w:szCs w:val="20"/>
        </w:rPr>
        <w:t>you perform</w:t>
      </w:r>
      <w:r w:rsidR="00EE7039" w:rsidRPr="00EE7039">
        <w:rPr>
          <w:rFonts w:cstheme="minorHAnsi"/>
          <w:bCs/>
          <w:sz w:val="20"/>
          <w:szCs w:val="20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099"/>
        <w:gridCol w:w="1530"/>
        <w:gridCol w:w="1620"/>
      </w:tblGrid>
      <w:tr w:rsidR="00EC36E6" w:rsidRPr="00E6471A" w14:paraId="204BE9CC" w14:textId="77777777" w:rsidTr="001D2BE2">
        <w:tc>
          <w:tcPr>
            <w:tcW w:w="6099" w:type="dxa"/>
          </w:tcPr>
          <w:p w14:paraId="607A9D48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5AF0CF76" w14:textId="77777777" w:rsidR="00EC36E6" w:rsidRPr="00E6471A" w:rsidRDefault="00EC36E6" w:rsidP="001D2BE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471A">
              <w:rPr>
                <w:rFonts w:cstheme="minorHAnsi"/>
                <w:b/>
                <w:sz w:val="20"/>
                <w:szCs w:val="20"/>
              </w:rPr>
              <w:t>(1) Si</w:t>
            </w:r>
          </w:p>
        </w:tc>
        <w:tc>
          <w:tcPr>
            <w:tcW w:w="1620" w:type="dxa"/>
          </w:tcPr>
          <w:p w14:paraId="6353C8D1" w14:textId="77777777" w:rsidR="00EC36E6" w:rsidRPr="00E6471A" w:rsidRDefault="00EC36E6" w:rsidP="001D2BE2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471A">
              <w:rPr>
                <w:rFonts w:cstheme="minorHAnsi"/>
                <w:b/>
                <w:sz w:val="20"/>
                <w:szCs w:val="20"/>
              </w:rPr>
              <w:t>(0) No</w:t>
            </w:r>
          </w:p>
        </w:tc>
      </w:tr>
      <w:tr w:rsidR="00EC36E6" w:rsidRPr="00E6471A" w14:paraId="57A76432" w14:textId="77777777" w:rsidTr="001D2BE2">
        <w:tc>
          <w:tcPr>
            <w:tcW w:w="6099" w:type="dxa"/>
          </w:tcPr>
          <w:p w14:paraId="1B54F1DB" w14:textId="2F33AA12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(1)</w:t>
            </w:r>
            <w:r w:rsidR="00CD7326" w:rsidRPr="00E6471A">
              <w:rPr>
                <w:rFonts w:cstheme="minorHAnsi"/>
                <w:sz w:val="20"/>
                <w:szCs w:val="20"/>
              </w:rPr>
              <w:t xml:space="preserve">   </w:t>
            </w:r>
            <w:proofErr w:type="spellStart"/>
            <w:r w:rsidR="00CD7326" w:rsidRPr="00E6471A">
              <w:rPr>
                <w:rFonts w:cstheme="minorHAnsi"/>
                <w:sz w:val="20"/>
                <w:szCs w:val="20"/>
              </w:rPr>
              <w:t>Frequent</w:t>
            </w:r>
            <w:proofErr w:type="spellEnd"/>
            <w:r w:rsidR="00CD7326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D7326" w:rsidRPr="00E6471A">
              <w:rPr>
                <w:rFonts w:cstheme="minorHAnsi"/>
                <w:sz w:val="20"/>
                <w:szCs w:val="20"/>
              </w:rPr>
              <w:t>washing</w:t>
            </w:r>
            <w:proofErr w:type="spellEnd"/>
            <w:r w:rsidR="00CD7326" w:rsidRPr="00E6471A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="00CD7326" w:rsidRPr="00E6471A">
              <w:rPr>
                <w:rFonts w:cstheme="minorHAnsi"/>
                <w:sz w:val="20"/>
                <w:szCs w:val="20"/>
              </w:rPr>
              <w:t>hands</w:t>
            </w:r>
            <w:proofErr w:type="spellEnd"/>
          </w:p>
        </w:tc>
        <w:tc>
          <w:tcPr>
            <w:tcW w:w="1530" w:type="dxa"/>
          </w:tcPr>
          <w:p w14:paraId="24CF219F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499A0B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C36E6" w:rsidRPr="00E6471A" w14:paraId="0E3C3B68" w14:textId="77777777" w:rsidTr="001D2BE2">
        <w:tc>
          <w:tcPr>
            <w:tcW w:w="6099" w:type="dxa"/>
          </w:tcPr>
          <w:p w14:paraId="4BBBC7F3" w14:textId="33815BE8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(2)</w:t>
            </w:r>
            <w:r w:rsidR="0003734B" w:rsidRPr="00E6471A">
              <w:rPr>
                <w:rFonts w:cstheme="minorHAnsi"/>
                <w:sz w:val="20"/>
                <w:szCs w:val="20"/>
              </w:rPr>
              <w:t xml:space="preserve">   </w:t>
            </w:r>
            <w:proofErr w:type="spellStart"/>
            <w:r w:rsidR="0003734B" w:rsidRPr="00E6471A">
              <w:rPr>
                <w:rFonts w:cstheme="minorHAnsi"/>
                <w:sz w:val="20"/>
                <w:szCs w:val="20"/>
              </w:rPr>
              <w:t>Using</w:t>
            </w:r>
            <w:proofErr w:type="spellEnd"/>
            <w:r w:rsidR="0003734B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03734B" w:rsidRPr="00E6471A">
              <w:rPr>
                <w:rFonts w:cstheme="minorHAnsi"/>
                <w:sz w:val="20"/>
                <w:szCs w:val="20"/>
              </w:rPr>
              <w:t>hand</w:t>
            </w:r>
            <w:proofErr w:type="spellEnd"/>
            <w:r w:rsidR="0003734B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03734B" w:rsidRPr="00E6471A">
              <w:rPr>
                <w:rFonts w:cstheme="minorHAnsi"/>
                <w:sz w:val="20"/>
                <w:szCs w:val="20"/>
              </w:rPr>
              <w:t>sanitizers</w:t>
            </w:r>
            <w:proofErr w:type="spellEnd"/>
          </w:p>
        </w:tc>
        <w:tc>
          <w:tcPr>
            <w:tcW w:w="1530" w:type="dxa"/>
          </w:tcPr>
          <w:p w14:paraId="7DF2A3CB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829FE0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C36E6" w:rsidRPr="00E6471A" w14:paraId="0F023B8C" w14:textId="77777777" w:rsidTr="001D2BE2">
        <w:tc>
          <w:tcPr>
            <w:tcW w:w="6099" w:type="dxa"/>
          </w:tcPr>
          <w:p w14:paraId="37BFAEE4" w14:textId="1108D86A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3) </w:t>
            </w:r>
            <w:r w:rsidR="0003734B" w:rsidRPr="00E6471A">
              <w:rPr>
                <w:rFonts w:cstheme="minorHAnsi"/>
                <w:sz w:val="20"/>
                <w:szCs w:val="20"/>
                <w:lang w:val="en-US"/>
              </w:rPr>
              <w:t>Wearing a face mask when going out</w:t>
            </w:r>
          </w:p>
        </w:tc>
        <w:tc>
          <w:tcPr>
            <w:tcW w:w="1530" w:type="dxa"/>
          </w:tcPr>
          <w:p w14:paraId="4FA53DD0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1413E5D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22DF396F" w14:textId="77777777" w:rsidTr="001D2BE2">
        <w:tc>
          <w:tcPr>
            <w:tcW w:w="6099" w:type="dxa"/>
          </w:tcPr>
          <w:p w14:paraId="63B32174" w14:textId="2A4305CC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4) </w:t>
            </w:r>
            <w:r w:rsidR="0003734B" w:rsidRPr="00E6471A">
              <w:rPr>
                <w:rFonts w:cstheme="minorHAnsi"/>
                <w:sz w:val="20"/>
                <w:szCs w:val="20"/>
                <w:lang w:val="en-US"/>
              </w:rPr>
              <w:t>Covering one’s mouth with a sleeve when coughing</w:t>
            </w:r>
          </w:p>
        </w:tc>
        <w:tc>
          <w:tcPr>
            <w:tcW w:w="1530" w:type="dxa"/>
          </w:tcPr>
          <w:p w14:paraId="6A1756CD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C69D363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5F0D463B" w14:textId="77777777" w:rsidTr="001D2BE2">
        <w:tc>
          <w:tcPr>
            <w:tcW w:w="6099" w:type="dxa"/>
          </w:tcPr>
          <w:p w14:paraId="68AB2134" w14:textId="4574A8F1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5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Not touching one’s face, eyes, nose, and mouth</w:t>
            </w:r>
          </w:p>
        </w:tc>
        <w:tc>
          <w:tcPr>
            <w:tcW w:w="1530" w:type="dxa"/>
          </w:tcPr>
          <w:p w14:paraId="0825A57B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274A0E24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1F1C4B3C" w14:textId="77777777" w:rsidTr="001D2BE2">
        <w:tc>
          <w:tcPr>
            <w:tcW w:w="6099" w:type="dxa"/>
          </w:tcPr>
          <w:p w14:paraId="1B4C2665" w14:textId="4DC11CFF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)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 xml:space="preserve">   Avoiding contact with people with acute respiratory illness</w:t>
            </w:r>
          </w:p>
        </w:tc>
        <w:tc>
          <w:tcPr>
            <w:tcW w:w="1530" w:type="dxa"/>
          </w:tcPr>
          <w:p w14:paraId="5369A5D1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70B1473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48A683D8" w14:textId="77777777" w:rsidTr="001D2BE2">
        <w:tc>
          <w:tcPr>
            <w:tcW w:w="6099" w:type="dxa"/>
          </w:tcPr>
          <w:p w14:paraId="1B7EECE7" w14:textId="2BA50D81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 xml:space="preserve">(7)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Frequent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disinfecting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surfaces</w:t>
            </w:r>
            <w:proofErr w:type="spellEnd"/>
          </w:p>
        </w:tc>
        <w:tc>
          <w:tcPr>
            <w:tcW w:w="1530" w:type="dxa"/>
          </w:tcPr>
          <w:p w14:paraId="6F5324EB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BC44C1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C36E6" w:rsidRPr="00E6471A" w14:paraId="6EBE179B" w14:textId="77777777" w:rsidTr="001D2BE2">
        <w:tc>
          <w:tcPr>
            <w:tcW w:w="6099" w:type="dxa"/>
          </w:tcPr>
          <w:p w14:paraId="371CC63E" w14:textId="34E62B3B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(8) </w:t>
            </w:r>
            <w:r w:rsidR="005F02B5" w:rsidRPr="00E6471A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aintaining a physical distance of at least 1.5 meters from others in public areas</w:t>
            </w:r>
          </w:p>
        </w:tc>
        <w:tc>
          <w:tcPr>
            <w:tcW w:w="1530" w:type="dxa"/>
          </w:tcPr>
          <w:p w14:paraId="65EE0B04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78299821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08F08E4A" w14:textId="77777777" w:rsidTr="001D2BE2">
        <w:tc>
          <w:tcPr>
            <w:tcW w:w="6099" w:type="dxa"/>
          </w:tcPr>
          <w:p w14:paraId="0D9C8BA0" w14:textId="6F9DB977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9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Assessing COVID-19 risk using government and health institution web applications</w:t>
            </w:r>
          </w:p>
        </w:tc>
        <w:tc>
          <w:tcPr>
            <w:tcW w:w="1530" w:type="dxa"/>
          </w:tcPr>
          <w:p w14:paraId="49A52568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5F98EE08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4D6B7475" w14:textId="77777777" w:rsidTr="001D2BE2">
        <w:tc>
          <w:tcPr>
            <w:tcW w:w="6099" w:type="dxa"/>
          </w:tcPr>
          <w:p w14:paraId="0F8F5725" w14:textId="74786121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0) </w:t>
            </w:r>
            <w:r w:rsidR="0003734B" w:rsidRPr="00E6471A">
              <w:rPr>
                <w:rFonts w:cstheme="minorHAnsi"/>
                <w:sz w:val="20"/>
                <w:szCs w:val="20"/>
                <w:lang w:val="en-US"/>
              </w:rPr>
              <w:t>Not shaking hands or kissing</w:t>
            </w:r>
          </w:p>
        </w:tc>
        <w:tc>
          <w:tcPr>
            <w:tcW w:w="1530" w:type="dxa"/>
          </w:tcPr>
          <w:p w14:paraId="090EEB01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C5A408F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38E76369" w14:textId="77777777" w:rsidTr="001D2BE2">
        <w:tc>
          <w:tcPr>
            <w:tcW w:w="6099" w:type="dxa"/>
          </w:tcPr>
          <w:p w14:paraId="2E5F836C" w14:textId="4CE892C2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1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Changing and washing clothes after returning home</w:t>
            </w:r>
          </w:p>
        </w:tc>
        <w:tc>
          <w:tcPr>
            <w:tcW w:w="1530" w:type="dxa"/>
          </w:tcPr>
          <w:p w14:paraId="214194B0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6BF1DE3B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7A2452D3" w14:textId="77777777" w:rsidTr="001D2BE2">
        <w:tc>
          <w:tcPr>
            <w:tcW w:w="6099" w:type="dxa"/>
          </w:tcPr>
          <w:p w14:paraId="1FDD953A" w14:textId="650ABA6C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 xml:space="preserve">(12)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Not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using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public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transportation</w:t>
            </w:r>
            <w:proofErr w:type="spellEnd"/>
          </w:p>
        </w:tc>
        <w:tc>
          <w:tcPr>
            <w:tcW w:w="1530" w:type="dxa"/>
          </w:tcPr>
          <w:p w14:paraId="12B2A2FF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23CAB4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C36E6" w:rsidRPr="00E6471A" w14:paraId="5EA13982" w14:textId="77777777" w:rsidTr="001D2BE2">
        <w:tc>
          <w:tcPr>
            <w:tcW w:w="6099" w:type="dxa"/>
          </w:tcPr>
          <w:p w14:paraId="5E8A5705" w14:textId="30AF65EB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3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Not going to public places (e.g., shopping malls, cinemas, restaurants)</w:t>
            </w:r>
          </w:p>
        </w:tc>
        <w:tc>
          <w:tcPr>
            <w:tcW w:w="1530" w:type="dxa"/>
          </w:tcPr>
          <w:p w14:paraId="7C394A15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3CDBFDB7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04A858D5" w14:textId="77777777" w:rsidTr="001D2BE2">
        <w:tc>
          <w:tcPr>
            <w:tcW w:w="6099" w:type="dxa"/>
          </w:tcPr>
          <w:p w14:paraId="6A281CDF" w14:textId="566AB591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4) </w:t>
            </w:r>
            <w:r w:rsidR="0003734B" w:rsidRPr="00E6471A">
              <w:rPr>
                <w:rFonts w:cstheme="minorHAnsi"/>
                <w:sz w:val="20"/>
                <w:szCs w:val="20"/>
                <w:lang w:val="en-US"/>
              </w:rPr>
              <w:t>Not meeting with groups of more than five people</w:t>
            </w:r>
          </w:p>
        </w:tc>
        <w:tc>
          <w:tcPr>
            <w:tcW w:w="1530" w:type="dxa"/>
          </w:tcPr>
          <w:p w14:paraId="1FE87F64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356BD3C7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4432CB80" w14:textId="77777777" w:rsidTr="001D2BE2">
        <w:tc>
          <w:tcPr>
            <w:tcW w:w="6099" w:type="dxa"/>
          </w:tcPr>
          <w:p w14:paraId="49648732" w14:textId="18A7281F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5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Working or studying from home</w:t>
            </w:r>
          </w:p>
        </w:tc>
        <w:tc>
          <w:tcPr>
            <w:tcW w:w="1530" w:type="dxa"/>
          </w:tcPr>
          <w:p w14:paraId="30A35C43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06173AAE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2274D551" w14:textId="77777777" w:rsidTr="001D2BE2">
        <w:tc>
          <w:tcPr>
            <w:tcW w:w="6099" w:type="dxa"/>
          </w:tcPr>
          <w:p w14:paraId="6BB5C05E" w14:textId="7E34196E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6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Staying at home as much as possible</w:t>
            </w:r>
          </w:p>
        </w:tc>
        <w:tc>
          <w:tcPr>
            <w:tcW w:w="1530" w:type="dxa"/>
          </w:tcPr>
          <w:p w14:paraId="36A1D24E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790DD36C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66979157" w14:textId="77777777" w:rsidTr="001D2BE2">
        <w:tc>
          <w:tcPr>
            <w:tcW w:w="6099" w:type="dxa"/>
          </w:tcPr>
          <w:p w14:paraId="77283A4C" w14:textId="408F670F" w:rsidR="00EC36E6" w:rsidRPr="00E6471A" w:rsidRDefault="00EC36E6" w:rsidP="001D2BE2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17) 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 xml:space="preserve">Not traveling </w:t>
            </w:r>
            <w:r w:rsidRPr="00E6471A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5F02B5" w:rsidRPr="00E6471A">
              <w:rPr>
                <w:rFonts w:cstheme="minorHAnsi"/>
                <w:sz w:val="20"/>
                <w:szCs w:val="20"/>
                <w:lang w:val="en-US"/>
              </w:rPr>
              <w:t>outside the city or country</w:t>
            </w:r>
            <w:r w:rsidRPr="00E6471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30" w:type="dxa"/>
          </w:tcPr>
          <w:p w14:paraId="5D516673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16D438E6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033BFF" w:rsidRPr="00E6471A" w14:paraId="6C1602AD" w14:textId="77777777" w:rsidTr="001D2BE2">
        <w:tc>
          <w:tcPr>
            <w:tcW w:w="6099" w:type="dxa"/>
          </w:tcPr>
          <w:p w14:paraId="5EC8C92A" w14:textId="60698D79" w:rsidR="00033BFF" w:rsidRPr="00E6471A" w:rsidRDefault="00033BFF" w:rsidP="00033BF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lastRenderedPageBreak/>
              <w:t>(18) Asking younger relatives/friends to do grocery shopping to avoid going out</w:t>
            </w:r>
          </w:p>
        </w:tc>
        <w:tc>
          <w:tcPr>
            <w:tcW w:w="1530" w:type="dxa"/>
          </w:tcPr>
          <w:p w14:paraId="57DA3183" w14:textId="77777777" w:rsidR="00033BFF" w:rsidRPr="00E6471A" w:rsidRDefault="00033BFF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14:paraId="68AA65F3" w14:textId="77777777" w:rsidR="00033BFF" w:rsidRPr="00E6471A" w:rsidRDefault="00033BFF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C36E6" w:rsidRPr="00E6471A" w14:paraId="6EBF2FC8" w14:textId="77777777" w:rsidTr="001D2BE2">
        <w:tc>
          <w:tcPr>
            <w:tcW w:w="6099" w:type="dxa"/>
          </w:tcPr>
          <w:p w14:paraId="5FAFA2E0" w14:textId="02908933" w:rsidR="00EC36E6" w:rsidRPr="00E6471A" w:rsidRDefault="00033BFF" w:rsidP="001D2BE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(19</w:t>
            </w:r>
            <w:r w:rsidR="00EC36E6" w:rsidRPr="00E6471A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="00EC36E6" w:rsidRPr="00E6471A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Please</w:t>
            </w:r>
            <w:proofErr w:type="spellEnd"/>
            <w:r w:rsidR="005F02B5" w:rsidRPr="00E6471A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5F02B5" w:rsidRPr="00E6471A">
              <w:rPr>
                <w:rFonts w:cstheme="minorHAnsi"/>
                <w:sz w:val="20"/>
                <w:szCs w:val="20"/>
              </w:rPr>
              <w:t>specify</w:t>
            </w:r>
            <w:proofErr w:type="spellEnd"/>
            <w:r w:rsidR="00EC36E6" w:rsidRPr="00E6471A">
              <w:rPr>
                <w:rFonts w:cstheme="minorHAnsi"/>
                <w:sz w:val="20"/>
                <w:szCs w:val="20"/>
              </w:rPr>
              <w:t>)___________________</w:t>
            </w:r>
          </w:p>
        </w:tc>
        <w:tc>
          <w:tcPr>
            <w:tcW w:w="1530" w:type="dxa"/>
          </w:tcPr>
          <w:p w14:paraId="70085745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08E17D" w14:textId="77777777" w:rsidR="00EC36E6" w:rsidRPr="00E6471A" w:rsidRDefault="00EC36E6" w:rsidP="001D2BE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</w:tbl>
    <w:p w14:paraId="6A6CA47F" w14:textId="77777777" w:rsidR="006E6108" w:rsidRPr="00E6471A" w:rsidRDefault="006E6108" w:rsidP="005F02B5">
      <w:pPr>
        <w:spacing w:after="0" w:line="360" w:lineRule="auto"/>
        <w:rPr>
          <w:rFonts w:cstheme="minorHAnsi"/>
          <w:sz w:val="20"/>
          <w:szCs w:val="20"/>
        </w:rPr>
      </w:pPr>
    </w:p>
    <w:p w14:paraId="4B1E4618" w14:textId="10E6342F" w:rsidR="005F02B5" w:rsidRPr="00E6471A" w:rsidRDefault="005F02B5" w:rsidP="005F02B5">
      <w:pPr>
        <w:spacing w:after="0" w:line="360" w:lineRule="auto"/>
        <w:rPr>
          <w:rFonts w:cstheme="minorHAnsi"/>
          <w:b/>
          <w:bCs/>
          <w:sz w:val="20"/>
          <w:szCs w:val="20"/>
        </w:rPr>
      </w:pPr>
      <w:r w:rsidRPr="00E6471A">
        <w:rPr>
          <w:rFonts w:cstheme="minorHAnsi"/>
          <w:b/>
          <w:bCs/>
          <w:sz w:val="20"/>
          <w:szCs w:val="20"/>
        </w:rPr>
        <w:t xml:space="preserve">5. </w:t>
      </w:r>
      <w:r w:rsidR="006E6108" w:rsidRPr="00E6471A">
        <w:rPr>
          <w:rFonts w:cstheme="minorHAnsi"/>
          <w:b/>
          <w:bCs/>
          <w:sz w:val="20"/>
          <w:szCs w:val="20"/>
        </w:rPr>
        <w:t>Health perception (SF-12)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4264"/>
        <w:gridCol w:w="5096"/>
      </w:tblGrid>
      <w:tr w:rsidR="00113652" w:rsidRPr="00E6471A" w14:paraId="59F202BF" w14:textId="77777777" w:rsidTr="00DF0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6373E700" w14:textId="7F166971" w:rsidR="005F02B5" w:rsidRPr="00E6471A" w:rsidRDefault="006E6108" w:rsidP="006E6108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Answer every question by </w:t>
            </w:r>
            <w:r w:rsidR="00C369D9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electing</w:t>
            </w: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the </w:t>
            </w:r>
            <w:r w:rsidR="00C369D9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response that you consider </w:t>
            </w: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appropriate. </w:t>
            </w:r>
          </w:p>
        </w:tc>
        <w:tc>
          <w:tcPr>
            <w:tcW w:w="5096" w:type="dxa"/>
          </w:tcPr>
          <w:p w14:paraId="7071D47F" w14:textId="77777777" w:rsidR="005F02B5" w:rsidRPr="00E6471A" w:rsidRDefault="005F02B5" w:rsidP="00763EE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113652" w:rsidRPr="00E6471A" w14:paraId="14EE23F5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346047E8" w14:textId="490E92D7" w:rsidR="005F02B5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5.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1</w:t>
            </w: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  <w:r w:rsidR="006E6108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In general, would you say your health is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: </w:t>
            </w:r>
          </w:p>
        </w:tc>
        <w:tc>
          <w:tcPr>
            <w:tcW w:w="5096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052"/>
              <w:gridCol w:w="969"/>
              <w:gridCol w:w="968"/>
              <w:gridCol w:w="929"/>
              <w:gridCol w:w="952"/>
            </w:tblGrid>
            <w:tr w:rsidR="00C42894" w:rsidRPr="00E6471A" w14:paraId="7DA4BABE" w14:textId="77777777" w:rsidTr="00763EED">
              <w:tc>
                <w:tcPr>
                  <w:tcW w:w="1093" w:type="dxa"/>
                </w:tcPr>
                <w:p w14:paraId="6CB3660C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093" w:type="dxa"/>
                </w:tcPr>
                <w:p w14:paraId="395EC13D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1093" w:type="dxa"/>
                </w:tcPr>
                <w:p w14:paraId="032803C7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1094" w:type="dxa"/>
                </w:tcPr>
                <w:p w14:paraId="312588C4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1094" w:type="dxa"/>
                </w:tcPr>
                <w:p w14:paraId="07FC85C6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5</w:t>
                  </w:r>
                </w:p>
              </w:tc>
            </w:tr>
            <w:tr w:rsidR="00C42894" w:rsidRPr="00E6471A" w14:paraId="1F746339" w14:textId="77777777" w:rsidTr="00763EED">
              <w:tc>
                <w:tcPr>
                  <w:tcW w:w="1093" w:type="dxa"/>
                </w:tcPr>
                <w:p w14:paraId="339D059B" w14:textId="1B98C3C2" w:rsidR="005F02B5" w:rsidRPr="00E6471A" w:rsidRDefault="006E6108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Excellent</w:t>
                  </w:r>
                </w:p>
              </w:tc>
              <w:tc>
                <w:tcPr>
                  <w:tcW w:w="1093" w:type="dxa"/>
                </w:tcPr>
                <w:p w14:paraId="29ECEB71" w14:textId="195261E9" w:rsidR="005F02B5" w:rsidRPr="00E6471A" w:rsidRDefault="006E6108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Very Good</w:t>
                  </w:r>
                </w:p>
              </w:tc>
              <w:tc>
                <w:tcPr>
                  <w:tcW w:w="1093" w:type="dxa"/>
                </w:tcPr>
                <w:p w14:paraId="0111299E" w14:textId="30897832" w:rsidR="005F02B5" w:rsidRPr="00E6471A" w:rsidRDefault="006E6108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Good</w:t>
                  </w:r>
                </w:p>
              </w:tc>
              <w:tc>
                <w:tcPr>
                  <w:tcW w:w="1094" w:type="dxa"/>
                </w:tcPr>
                <w:p w14:paraId="0A764487" w14:textId="7C5E6694" w:rsidR="005F02B5" w:rsidRPr="00E6471A" w:rsidRDefault="006E6108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Fair</w:t>
                  </w:r>
                </w:p>
              </w:tc>
              <w:tc>
                <w:tcPr>
                  <w:tcW w:w="1094" w:type="dxa"/>
                </w:tcPr>
                <w:p w14:paraId="762FB65F" w14:textId="12959E4A" w:rsidR="005F02B5" w:rsidRPr="00E6471A" w:rsidRDefault="006E6108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Poor</w:t>
                  </w:r>
                </w:p>
              </w:tc>
            </w:tr>
          </w:tbl>
          <w:p w14:paraId="4F0F3196" w14:textId="77777777" w:rsidR="005F02B5" w:rsidRPr="00E6471A" w:rsidRDefault="005F02B5" w:rsidP="00763E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F02B5" w:rsidRPr="00E6471A" w14:paraId="315C415C" w14:textId="77777777" w:rsidTr="00DF0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2E73F3C9" w14:textId="2250DCB4" w:rsidR="005F02B5" w:rsidRPr="00E6471A" w:rsidRDefault="00C369D9" w:rsidP="00C369D9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he following two questions are about activities you might do during a typical day. Does YOUR HEALTH NOW LIMIT YOU in these activities? If so, how much?</w:t>
            </w:r>
          </w:p>
        </w:tc>
      </w:tr>
      <w:tr w:rsidR="00DF0D57" w:rsidRPr="00E6471A" w14:paraId="359F812F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4131E087" w14:textId="1F62EB4B" w:rsidR="00C369D9" w:rsidRPr="00E6471A" w:rsidRDefault="00113652" w:rsidP="00C369D9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5.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C369D9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ODERATE ACTIVITIES, such as moving a table, pushing a vacuum cleaner, or bowling</w:t>
            </w:r>
          </w:p>
          <w:p w14:paraId="410C626C" w14:textId="77777777" w:rsidR="005F02B5" w:rsidRPr="00E6471A" w:rsidRDefault="005F02B5" w:rsidP="00DB22F6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5096" w:type="dxa"/>
          </w:tcPr>
          <w:p w14:paraId="13289EF5" w14:textId="77777777" w:rsidR="005F02B5" w:rsidRPr="00E6471A" w:rsidRDefault="005F02B5" w:rsidP="00763E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693"/>
              <w:gridCol w:w="1793"/>
              <w:gridCol w:w="1384"/>
            </w:tblGrid>
            <w:tr w:rsidR="00113652" w:rsidRPr="00E6471A" w14:paraId="656FD0EA" w14:textId="77777777" w:rsidTr="00763EED">
              <w:tc>
                <w:tcPr>
                  <w:tcW w:w="1701" w:type="dxa"/>
                </w:tcPr>
                <w:p w14:paraId="1866C8B1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14:paraId="3A2DDDCE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90" w:type="dxa"/>
                </w:tcPr>
                <w:p w14:paraId="0CA307D3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3</w:t>
                  </w:r>
                </w:p>
              </w:tc>
            </w:tr>
            <w:tr w:rsidR="00113652" w:rsidRPr="00E6471A" w14:paraId="06D6FC92" w14:textId="77777777" w:rsidTr="00763EED">
              <w:tc>
                <w:tcPr>
                  <w:tcW w:w="1701" w:type="dxa"/>
                </w:tcPr>
                <w:p w14:paraId="0DAE81BE" w14:textId="1E0B0C7E" w:rsidR="005F02B5" w:rsidRPr="00E6471A" w:rsidRDefault="00DB22F6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Yes,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Limited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A Lot</w:t>
                  </w:r>
                </w:p>
              </w:tc>
              <w:tc>
                <w:tcPr>
                  <w:tcW w:w="1803" w:type="dxa"/>
                </w:tcPr>
                <w:p w14:paraId="7AB41C9A" w14:textId="74D5C870" w:rsidR="005F02B5" w:rsidRPr="00E6471A" w:rsidRDefault="00DB22F6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Yes,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Limited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A Little </w:t>
                  </w:r>
                </w:p>
              </w:tc>
              <w:tc>
                <w:tcPr>
                  <w:tcW w:w="1390" w:type="dxa"/>
                </w:tcPr>
                <w:p w14:paraId="6ABA4431" w14:textId="62B4DFDD" w:rsidR="005F02B5" w:rsidRPr="00E6471A" w:rsidRDefault="00DB22F6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No, Not Limited At All</w:t>
                  </w:r>
                </w:p>
              </w:tc>
            </w:tr>
          </w:tbl>
          <w:p w14:paraId="00A42EAE" w14:textId="77777777" w:rsidR="005F02B5" w:rsidRPr="00E6471A" w:rsidRDefault="005F02B5" w:rsidP="00763E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F0D57" w:rsidRPr="00E6471A" w14:paraId="623D07BC" w14:textId="77777777" w:rsidTr="00DF0D57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432BB5DA" w14:textId="74C4078F" w:rsidR="005F02B5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5.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3</w:t>
            </w: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DB22F6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limbing SEVERAL flights of stairs:</w:t>
            </w:r>
          </w:p>
        </w:tc>
        <w:tc>
          <w:tcPr>
            <w:tcW w:w="5096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1693"/>
              <w:gridCol w:w="1793"/>
              <w:gridCol w:w="1384"/>
            </w:tblGrid>
            <w:tr w:rsidR="00113652" w:rsidRPr="00E6471A" w14:paraId="01CA213A" w14:textId="77777777" w:rsidTr="00763EED">
              <w:tc>
                <w:tcPr>
                  <w:tcW w:w="1701" w:type="dxa"/>
                </w:tcPr>
                <w:p w14:paraId="7EEC3FF6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14:paraId="485EC36B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90" w:type="dxa"/>
                </w:tcPr>
                <w:p w14:paraId="767BADDE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3</w:t>
                  </w:r>
                </w:p>
              </w:tc>
            </w:tr>
            <w:tr w:rsidR="00113652" w:rsidRPr="00E6471A" w14:paraId="2E51B794" w14:textId="77777777" w:rsidTr="00763EED">
              <w:tc>
                <w:tcPr>
                  <w:tcW w:w="1701" w:type="dxa"/>
                </w:tcPr>
                <w:p w14:paraId="4269600C" w14:textId="179CF650" w:rsidR="00DB22F6" w:rsidRPr="00E6471A" w:rsidRDefault="00DB22F6" w:rsidP="00DB22F6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Yes,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Limited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A Lot</w:t>
                  </w:r>
                </w:p>
              </w:tc>
              <w:tc>
                <w:tcPr>
                  <w:tcW w:w="1803" w:type="dxa"/>
                </w:tcPr>
                <w:p w14:paraId="5F968C1E" w14:textId="1564BB2B" w:rsidR="00DB22F6" w:rsidRPr="00E6471A" w:rsidRDefault="00DB22F6" w:rsidP="00DB22F6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Yes,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Limited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A Little </w:t>
                  </w:r>
                </w:p>
              </w:tc>
              <w:tc>
                <w:tcPr>
                  <w:tcW w:w="1390" w:type="dxa"/>
                </w:tcPr>
                <w:p w14:paraId="2D8A50FD" w14:textId="76D9DE10" w:rsidR="00DB22F6" w:rsidRPr="00E6471A" w:rsidRDefault="00DB22F6" w:rsidP="00DB22F6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No, Not Limited At All</w:t>
                  </w:r>
                </w:p>
              </w:tc>
            </w:tr>
          </w:tbl>
          <w:p w14:paraId="0FFC6F0D" w14:textId="77777777" w:rsidR="005F02B5" w:rsidRPr="00E6471A" w:rsidRDefault="005F02B5" w:rsidP="00763E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F02B5" w:rsidRPr="00E6471A" w14:paraId="6A227C11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288534DD" w14:textId="1E119CD7" w:rsidR="00F85D7D" w:rsidRPr="00E6471A" w:rsidRDefault="00F85D7D" w:rsidP="00F85D7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During the PAST 4 WEEKS have you had any of the following problems with your work or other regular activities AS A RESULT OF YOUR PHYSICAL HEALTH? </w:t>
            </w:r>
          </w:p>
          <w:p w14:paraId="5A5E921C" w14:textId="38ECF01B" w:rsidR="005F02B5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5.4.</w:t>
            </w:r>
            <w:r w:rsidR="00F85D7D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ACCOMPLISHED LESS than you would like:</w:t>
            </w:r>
          </w:p>
          <w:p w14:paraId="79181BB4" w14:textId="3D5EDCA2" w:rsidR="005F02B5" w:rsidRPr="00E6471A" w:rsidRDefault="00F85D7D" w:rsidP="005F02B5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2CEBB8EF" w14:textId="77777777" w:rsidR="005F02B5" w:rsidRPr="00E6471A" w:rsidRDefault="005F02B5" w:rsidP="005F02B5">
            <w:pPr>
              <w:pStyle w:val="Prrafodelista"/>
              <w:numPr>
                <w:ilvl w:val="0"/>
                <w:numId w:val="1"/>
              </w:numPr>
              <w:spacing w:after="0" w:line="360" w:lineRule="auto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</w:tr>
      <w:tr w:rsidR="005F02B5" w:rsidRPr="00E6471A" w14:paraId="7C095903" w14:textId="77777777" w:rsidTr="00DF0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58169F48" w14:textId="4E730E76" w:rsidR="00F85D7D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5.5. 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85D7D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Were limited in the KIND of work or other activities:</w:t>
            </w:r>
          </w:p>
          <w:p w14:paraId="03F6D9F8" w14:textId="77777777" w:rsidR="00F85D7D" w:rsidRPr="00E6471A" w:rsidRDefault="00F85D7D" w:rsidP="00F85D7D">
            <w:pPr>
              <w:pStyle w:val="Prrafodelista"/>
              <w:numPr>
                <w:ilvl w:val="0"/>
                <w:numId w:val="2"/>
              </w:numPr>
              <w:spacing w:after="0" w:line="360" w:lineRule="auto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66D10713" w14:textId="3014BB7D" w:rsidR="005F02B5" w:rsidRPr="00E6471A" w:rsidRDefault="00F85D7D" w:rsidP="00F85D7D">
            <w:pPr>
              <w:pStyle w:val="Prrafodelista"/>
              <w:numPr>
                <w:ilvl w:val="0"/>
                <w:numId w:val="2"/>
              </w:numPr>
              <w:spacing w:after="0"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</w:tr>
      <w:tr w:rsidR="005F02B5" w:rsidRPr="00E6471A" w14:paraId="4BB636E9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64CF60F7" w14:textId="77777777" w:rsidR="00C42894" w:rsidRPr="00E6471A" w:rsidRDefault="00C42894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During the PAST 4 WEEKS, were you limited in the kind of work you do or other regular activities AS A RESULT OF ANY EMOTIONAL PROBLEMS (such as feeling depressed or anxious)? </w:t>
            </w:r>
          </w:p>
          <w:p w14:paraId="0DA8C4A0" w14:textId="51054336" w:rsidR="005F02B5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5.6. 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C42894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CCOMPLISHED LESS than you would like</w:t>
            </w:r>
          </w:p>
          <w:p w14:paraId="3593C47F" w14:textId="77777777" w:rsidR="00F85D7D" w:rsidRPr="00E6471A" w:rsidRDefault="00F85D7D" w:rsidP="00F85D7D">
            <w:pPr>
              <w:pStyle w:val="Prrafodelista"/>
              <w:numPr>
                <w:ilvl w:val="0"/>
                <w:numId w:val="3"/>
              </w:numPr>
              <w:spacing w:after="0" w:line="360" w:lineRule="auto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76B9A9DB" w14:textId="00E61096" w:rsidR="005F02B5" w:rsidRPr="00E6471A" w:rsidRDefault="00F85D7D" w:rsidP="00F85D7D">
            <w:pPr>
              <w:pStyle w:val="Prrafodelista"/>
              <w:numPr>
                <w:ilvl w:val="0"/>
                <w:numId w:val="3"/>
              </w:numPr>
              <w:spacing w:after="0"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</w:tr>
      <w:tr w:rsidR="005F02B5" w:rsidRPr="00E6471A" w14:paraId="528D77D6" w14:textId="77777777" w:rsidTr="00DF0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28656854" w14:textId="002BF2B3" w:rsidR="005F02B5" w:rsidRPr="00E6471A" w:rsidRDefault="00113652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5.7. 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="00C42894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idn’t do work or other activities as CAREFULLY as usual</w:t>
            </w:r>
          </w:p>
          <w:p w14:paraId="36D91018" w14:textId="77777777" w:rsidR="00C42894" w:rsidRPr="00E6471A" w:rsidRDefault="00C42894" w:rsidP="00C42894">
            <w:pPr>
              <w:pStyle w:val="Prrafodelista"/>
              <w:numPr>
                <w:ilvl w:val="0"/>
                <w:numId w:val="4"/>
              </w:numPr>
              <w:spacing w:after="0" w:line="360" w:lineRule="auto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  <w:p w14:paraId="671CAFB4" w14:textId="404B34EC" w:rsidR="005F02B5" w:rsidRPr="00E6471A" w:rsidRDefault="00C42894" w:rsidP="00C42894">
            <w:pPr>
              <w:pStyle w:val="Prrafodelista"/>
              <w:numPr>
                <w:ilvl w:val="0"/>
                <w:numId w:val="4"/>
              </w:numPr>
              <w:spacing w:after="0"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6471A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>No</w:t>
            </w:r>
          </w:p>
        </w:tc>
      </w:tr>
      <w:tr w:rsidR="00C369D9" w:rsidRPr="00E6471A" w14:paraId="10B31937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4" w:type="dxa"/>
          </w:tcPr>
          <w:p w14:paraId="5EA9FF29" w14:textId="0528F488" w:rsidR="00C42894" w:rsidRPr="00E6471A" w:rsidRDefault="00113652" w:rsidP="00C42894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5.8. </w:t>
            </w:r>
            <w:r w:rsidR="005F02B5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C42894"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uring the PAST 4 WEEKS, how much did PAIN interfere with your normal work (including both work</w:t>
            </w:r>
          </w:p>
          <w:p w14:paraId="183B38B7" w14:textId="3AAEA614" w:rsidR="005F02B5" w:rsidRPr="00E6471A" w:rsidRDefault="00C42894" w:rsidP="00C42894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outside</w:t>
            </w:r>
            <w:proofErr w:type="gramEnd"/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the home and housework)?</w:t>
            </w:r>
          </w:p>
        </w:tc>
        <w:tc>
          <w:tcPr>
            <w:tcW w:w="5096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841"/>
              <w:gridCol w:w="888"/>
              <w:gridCol w:w="1166"/>
              <w:gridCol w:w="908"/>
              <w:gridCol w:w="1067"/>
            </w:tblGrid>
            <w:tr w:rsidR="00C369D9" w:rsidRPr="00E6471A" w14:paraId="168935D4" w14:textId="77777777" w:rsidTr="00763EED">
              <w:tc>
                <w:tcPr>
                  <w:tcW w:w="1093" w:type="dxa"/>
                </w:tcPr>
                <w:p w14:paraId="32FB9481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93" w:type="dxa"/>
                </w:tcPr>
                <w:p w14:paraId="787CF266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93" w:type="dxa"/>
                </w:tcPr>
                <w:p w14:paraId="6C6C3594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94" w:type="dxa"/>
                </w:tcPr>
                <w:p w14:paraId="0E5058CB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94" w:type="dxa"/>
                </w:tcPr>
                <w:p w14:paraId="3B6B181F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5</w:t>
                  </w:r>
                </w:p>
              </w:tc>
            </w:tr>
            <w:tr w:rsidR="00C369D9" w:rsidRPr="00E6471A" w14:paraId="081FC72A" w14:textId="77777777" w:rsidTr="00763EED">
              <w:tc>
                <w:tcPr>
                  <w:tcW w:w="1093" w:type="dxa"/>
                </w:tcPr>
                <w:p w14:paraId="28E2D451" w14:textId="771EC8B4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Not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At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All</w:t>
                  </w:r>
                  <w:proofErr w:type="spellEnd"/>
                </w:p>
              </w:tc>
              <w:tc>
                <w:tcPr>
                  <w:tcW w:w="1093" w:type="dxa"/>
                </w:tcPr>
                <w:p w14:paraId="20F7FA26" w14:textId="18FBCAFB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A Little Bit</w:t>
                  </w:r>
                </w:p>
              </w:tc>
              <w:tc>
                <w:tcPr>
                  <w:tcW w:w="1093" w:type="dxa"/>
                </w:tcPr>
                <w:p w14:paraId="64444BA9" w14:textId="19D18CFF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Moderately</w:t>
                  </w:r>
                  <w:proofErr w:type="spellEnd"/>
                </w:p>
              </w:tc>
              <w:tc>
                <w:tcPr>
                  <w:tcW w:w="1094" w:type="dxa"/>
                </w:tcPr>
                <w:p w14:paraId="2B1773A7" w14:textId="65E73162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Quite A Bit</w:t>
                  </w:r>
                </w:p>
              </w:tc>
              <w:tc>
                <w:tcPr>
                  <w:tcW w:w="1094" w:type="dxa"/>
                </w:tcPr>
                <w:p w14:paraId="3DBC9EAA" w14:textId="393C3ED9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Extremely</w:t>
                  </w:r>
                  <w:proofErr w:type="spellEnd"/>
                </w:p>
              </w:tc>
            </w:tr>
          </w:tbl>
          <w:p w14:paraId="46283CD9" w14:textId="77777777" w:rsidR="005F02B5" w:rsidRPr="00E6471A" w:rsidRDefault="005F02B5" w:rsidP="00763E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F02B5" w:rsidRPr="00E6471A" w14:paraId="0D3FA966" w14:textId="77777777" w:rsidTr="00DF0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p w14:paraId="41DB184A" w14:textId="762E0C1C" w:rsidR="005F02B5" w:rsidRPr="00E6471A" w:rsidRDefault="00C42894" w:rsidP="00C42894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he next three questions are about how you feel and how things have been DURING THE PAST 4 WEEKS. For each question, please give the one answer that comes closest to the way you have been feeling. How much of the time during the PAST 4 WEEKS –</w:t>
            </w:r>
          </w:p>
        </w:tc>
      </w:tr>
      <w:tr w:rsidR="005F02B5" w:rsidRPr="00E6471A" w14:paraId="7BCE3DCC" w14:textId="77777777" w:rsidTr="00DF0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3744"/>
              <w:gridCol w:w="866"/>
              <w:gridCol w:w="966"/>
              <w:gridCol w:w="879"/>
              <w:gridCol w:w="978"/>
              <w:gridCol w:w="962"/>
              <w:gridCol w:w="739"/>
            </w:tblGrid>
            <w:tr w:rsidR="00113652" w:rsidRPr="00E6471A" w14:paraId="64050CF3" w14:textId="77777777" w:rsidTr="00763EED">
              <w:tc>
                <w:tcPr>
                  <w:tcW w:w="4990" w:type="dxa"/>
                </w:tcPr>
                <w:p w14:paraId="5E5271B7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3" w:type="dxa"/>
                </w:tcPr>
                <w:p w14:paraId="1BE15425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2E65E10A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92" w:type="dxa"/>
                </w:tcPr>
                <w:p w14:paraId="15770F0F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34" w:type="dxa"/>
                </w:tcPr>
                <w:p w14:paraId="13895E6F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17F893B4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82" w:type="dxa"/>
                </w:tcPr>
                <w:p w14:paraId="36472FE4" w14:textId="77777777" w:rsidR="005F02B5" w:rsidRPr="00E6471A" w:rsidRDefault="005F02B5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</w:rPr>
                    <w:t>6</w:t>
                  </w:r>
                </w:p>
              </w:tc>
            </w:tr>
            <w:tr w:rsidR="00113652" w:rsidRPr="00E6471A" w14:paraId="630BFBC4" w14:textId="77777777" w:rsidTr="00763EED">
              <w:tc>
                <w:tcPr>
                  <w:tcW w:w="4990" w:type="dxa"/>
                </w:tcPr>
                <w:p w14:paraId="30CEBF4A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068D3AC6" w14:textId="1C37B162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All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th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Time</w:t>
                  </w:r>
                </w:p>
              </w:tc>
              <w:tc>
                <w:tcPr>
                  <w:tcW w:w="1134" w:type="dxa"/>
                </w:tcPr>
                <w:p w14:paraId="73147CF1" w14:textId="4D16DEA4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Most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th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Time</w:t>
                  </w:r>
                </w:p>
              </w:tc>
              <w:tc>
                <w:tcPr>
                  <w:tcW w:w="992" w:type="dxa"/>
                </w:tcPr>
                <w:p w14:paraId="740A2089" w14:textId="43D6649F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A Good Bit of the Time</w:t>
                  </w:r>
                </w:p>
              </w:tc>
              <w:tc>
                <w:tcPr>
                  <w:tcW w:w="1134" w:type="dxa"/>
                </w:tcPr>
                <w:p w14:paraId="438F12B1" w14:textId="0658EF5C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Som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th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Time</w:t>
                  </w:r>
                </w:p>
              </w:tc>
              <w:tc>
                <w:tcPr>
                  <w:tcW w:w="1134" w:type="dxa"/>
                </w:tcPr>
                <w:p w14:paraId="62CCF1EE" w14:textId="525F6301" w:rsidR="005F02B5" w:rsidRPr="00E6471A" w:rsidRDefault="00C42894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A Little of the Time</w:t>
                  </w:r>
                </w:p>
              </w:tc>
              <w:tc>
                <w:tcPr>
                  <w:tcW w:w="782" w:type="dxa"/>
                </w:tcPr>
                <w:p w14:paraId="6B6A2B4C" w14:textId="1733F8C4" w:rsidR="005F02B5" w:rsidRPr="00E6471A" w:rsidRDefault="00113652" w:rsidP="00763EED">
                  <w:pPr>
                    <w:spacing w:line="360" w:lineRule="auto"/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Non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of </w:t>
                  </w:r>
                  <w:proofErr w:type="spellStart"/>
                  <w:r w:rsidRPr="00E6471A">
                    <w:rPr>
                      <w:rFonts w:cstheme="minorHAnsi"/>
                      <w:sz w:val="20"/>
                      <w:szCs w:val="20"/>
                    </w:rPr>
                    <w:t>the</w:t>
                  </w:r>
                  <w:proofErr w:type="spellEnd"/>
                  <w:r w:rsidRPr="00E6471A">
                    <w:rPr>
                      <w:rFonts w:cstheme="minorHAnsi"/>
                      <w:sz w:val="20"/>
                      <w:szCs w:val="20"/>
                    </w:rPr>
                    <w:t xml:space="preserve"> Time</w:t>
                  </w:r>
                </w:p>
              </w:tc>
            </w:tr>
            <w:tr w:rsidR="00113652" w:rsidRPr="00E6471A" w14:paraId="64D3F591" w14:textId="77777777" w:rsidTr="00763EED">
              <w:tc>
                <w:tcPr>
                  <w:tcW w:w="4990" w:type="dxa"/>
                </w:tcPr>
                <w:p w14:paraId="5DC68377" w14:textId="7F41D5B1" w:rsidR="005F02B5" w:rsidRPr="00E6471A" w:rsidRDefault="00113652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5.9</w:t>
                  </w:r>
                  <w:proofErr w:type="gramStart"/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. </w:t>
                  </w:r>
                  <w:r w:rsidR="005F02B5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 w:rsidR="00C42894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Have</w:t>
                  </w:r>
                  <w:proofErr w:type="gramEnd"/>
                  <w:r w:rsidR="00C42894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you felt calm and peaceful?</w:t>
                  </w:r>
                </w:p>
              </w:tc>
              <w:tc>
                <w:tcPr>
                  <w:tcW w:w="993" w:type="dxa"/>
                </w:tcPr>
                <w:p w14:paraId="23AE5056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14CC07E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28818607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0BFF95E2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6725C2AF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2" w:type="dxa"/>
                </w:tcPr>
                <w:p w14:paraId="2EAAADA2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13652" w:rsidRPr="00E6471A" w14:paraId="21E50FA0" w14:textId="77777777" w:rsidTr="00763EED">
              <w:tc>
                <w:tcPr>
                  <w:tcW w:w="4990" w:type="dxa"/>
                </w:tcPr>
                <w:p w14:paraId="3280B416" w14:textId="47EB34E6" w:rsidR="005F02B5" w:rsidRPr="00E6471A" w:rsidRDefault="00113652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5.10.</w:t>
                  </w:r>
                  <w:r w:rsidR="005F02B5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Did you have a lot of energy?</w:t>
                  </w:r>
                </w:p>
              </w:tc>
              <w:tc>
                <w:tcPr>
                  <w:tcW w:w="993" w:type="dxa"/>
                </w:tcPr>
                <w:p w14:paraId="0E8985DD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CE128E8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74EB19E7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A4DBA03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2E5F21D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2" w:type="dxa"/>
                </w:tcPr>
                <w:p w14:paraId="1A86011A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13652" w:rsidRPr="00E6471A" w14:paraId="260C7281" w14:textId="77777777" w:rsidTr="00763EED">
              <w:tc>
                <w:tcPr>
                  <w:tcW w:w="4990" w:type="dxa"/>
                </w:tcPr>
                <w:p w14:paraId="6B95240C" w14:textId="7E2C71B1" w:rsidR="005F02B5" w:rsidRPr="00E6471A" w:rsidRDefault="00113652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5.11.</w:t>
                  </w:r>
                  <w:r w:rsidR="005F02B5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Have you felt downhearted and blue?</w:t>
                  </w:r>
                </w:p>
              </w:tc>
              <w:tc>
                <w:tcPr>
                  <w:tcW w:w="993" w:type="dxa"/>
                </w:tcPr>
                <w:p w14:paraId="5394BFAB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0C89DEC3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203397F0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76589565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3F684146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2" w:type="dxa"/>
                </w:tcPr>
                <w:p w14:paraId="1D9CDE64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13652" w:rsidRPr="00E6471A" w14:paraId="013ECFD9" w14:textId="77777777" w:rsidTr="00763EED">
              <w:tc>
                <w:tcPr>
                  <w:tcW w:w="4990" w:type="dxa"/>
                </w:tcPr>
                <w:p w14:paraId="46917FFA" w14:textId="1BFAC6C5" w:rsidR="005F02B5" w:rsidRPr="00E6471A" w:rsidRDefault="00113652" w:rsidP="00113652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5.12.</w:t>
                  </w:r>
                  <w:r w:rsidR="005F02B5"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 xml:space="preserve"> </w:t>
                  </w:r>
                  <w:r w:rsidRPr="00E6471A">
                    <w:rPr>
                      <w:rFonts w:cstheme="minorHAnsi"/>
                      <w:sz w:val="20"/>
                      <w:szCs w:val="20"/>
                      <w:lang w:val="en-US"/>
                    </w:rPr>
                    <w:t>During the PAST 4 WEEKS, how much of the time has your PHYSICAL HEALTH OR EMOTIONAL PROBLEMS interfered with your social activities (like visiting with friends, relatives, etc.)?</w:t>
                  </w:r>
                </w:p>
              </w:tc>
              <w:tc>
                <w:tcPr>
                  <w:tcW w:w="993" w:type="dxa"/>
                </w:tcPr>
                <w:p w14:paraId="56E76DBD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0769D649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92" w:type="dxa"/>
                </w:tcPr>
                <w:p w14:paraId="024E7435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16CCC5E3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134" w:type="dxa"/>
                </w:tcPr>
                <w:p w14:paraId="48D04486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82" w:type="dxa"/>
                </w:tcPr>
                <w:p w14:paraId="78E195DA" w14:textId="77777777" w:rsidR="005F02B5" w:rsidRPr="00E6471A" w:rsidRDefault="005F02B5" w:rsidP="00763EED">
                  <w:pPr>
                    <w:spacing w:line="360" w:lineRule="auto"/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61B870DA" w14:textId="77777777" w:rsidR="005F02B5" w:rsidRPr="00E6471A" w:rsidRDefault="005F02B5" w:rsidP="00763EED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</w:tbl>
    <w:p w14:paraId="1D8875BA" w14:textId="31B49C01" w:rsidR="005F02B5" w:rsidRPr="00E6471A" w:rsidRDefault="005F02B5">
      <w:pPr>
        <w:rPr>
          <w:rFonts w:cstheme="minorHAnsi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562"/>
        <w:gridCol w:w="753"/>
        <w:gridCol w:w="671"/>
        <w:gridCol w:w="877"/>
        <w:gridCol w:w="858"/>
        <w:gridCol w:w="805"/>
      </w:tblGrid>
      <w:tr w:rsidR="003C680F" w:rsidRPr="00E6471A" w14:paraId="57ABF616" w14:textId="77777777" w:rsidTr="003C680F">
        <w:tc>
          <w:tcPr>
            <w:tcW w:w="5562" w:type="dxa"/>
          </w:tcPr>
          <w:p w14:paraId="432C034C" w14:textId="22141D20" w:rsidR="003C680F" w:rsidRPr="00E6471A" w:rsidRDefault="003C680F" w:rsidP="003C680F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 Health literacy (Disease prevention domain</w:t>
            </w: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 of the </w:t>
            </w:r>
            <w:r w:rsidRPr="00E64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HLS-EU-Q47)</w:t>
            </w:r>
          </w:p>
          <w:p w14:paraId="0A8753C7" w14:textId="78AE1596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</w:tcPr>
          <w:p w14:paraId="04A5B29E" w14:textId="096FD2B1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Very</w:t>
            </w:r>
            <w:proofErr w:type="spellEnd"/>
            <w:r w:rsidRPr="00E6471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easy</w:t>
            </w:r>
            <w:proofErr w:type="spellEnd"/>
          </w:p>
        </w:tc>
        <w:tc>
          <w:tcPr>
            <w:tcW w:w="670" w:type="dxa"/>
          </w:tcPr>
          <w:p w14:paraId="6DF8AF02" w14:textId="77777777" w:rsidR="003C680F" w:rsidRPr="00E6471A" w:rsidRDefault="003C680F" w:rsidP="003C680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47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irly</w:t>
            </w:r>
            <w:proofErr w:type="spellEnd"/>
            <w:r w:rsidRPr="00E647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3C20926" w14:textId="785ED210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b/>
                <w:bCs/>
                <w:sz w:val="20"/>
                <w:szCs w:val="20"/>
              </w:rPr>
              <w:t>Easy</w:t>
            </w:r>
          </w:p>
        </w:tc>
        <w:tc>
          <w:tcPr>
            <w:tcW w:w="745" w:type="dxa"/>
          </w:tcPr>
          <w:p w14:paraId="68ADB735" w14:textId="77777777" w:rsidR="003C680F" w:rsidRPr="00E6471A" w:rsidRDefault="003C680F" w:rsidP="003C680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647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airly</w:t>
            </w:r>
            <w:proofErr w:type="spellEnd"/>
            <w:r w:rsidRPr="00E6471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5E5E806" w14:textId="6B5A4EC8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815" w:type="dxa"/>
          </w:tcPr>
          <w:p w14:paraId="0002F345" w14:textId="028D4965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Very</w:t>
            </w:r>
            <w:proofErr w:type="spellEnd"/>
            <w:r w:rsidRPr="00E6471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805" w:type="dxa"/>
          </w:tcPr>
          <w:p w14:paraId="0C3B3D51" w14:textId="333A0EAF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Don't</w:t>
            </w:r>
            <w:proofErr w:type="spellEnd"/>
            <w:r w:rsidRPr="00E6471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6471A">
              <w:rPr>
                <w:rFonts w:cstheme="minorHAnsi"/>
                <w:b/>
                <w:bCs/>
                <w:sz w:val="20"/>
                <w:szCs w:val="20"/>
              </w:rPr>
              <w:t>know</w:t>
            </w:r>
            <w:proofErr w:type="spellEnd"/>
            <w:r w:rsidRPr="00E6471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3C680F" w:rsidRPr="00E6471A" w14:paraId="06BBBBE2" w14:textId="77777777" w:rsidTr="003C680F">
        <w:tc>
          <w:tcPr>
            <w:tcW w:w="5562" w:type="dxa"/>
          </w:tcPr>
          <w:p w14:paraId="7B0C915D" w14:textId="79B09D10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On a scale from very easy to very difficult, how easy would you say it is to: …</w:t>
            </w:r>
          </w:p>
        </w:tc>
        <w:tc>
          <w:tcPr>
            <w:tcW w:w="753" w:type="dxa"/>
          </w:tcPr>
          <w:p w14:paraId="2C3188AF" w14:textId="77777777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70" w:type="dxa"/>
          </w:tcPr>
          <w:p w14:paraId="03556AA2" w14:textId="77777777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45" w:type="dxa"/>
          </w:tcPr>
          <w:p w14:paraId="7EE88025" w14:textId="77777777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15" w:type="dxa"/>
          </w:tcPr>
          <w:p w14:paraId="38890D98" w14:textId="77777777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05" w:type="dxa"/>
          </w:tcPr>
          <w:p w14:paraId="7CDB5E40" w14:textId="77777777" w:rsidR="003C680F" w:rsidRPr="00E6471A" w:rsidRDefault="003C680F" w:rsidP="003C680F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6471A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3C680F" w:rsidRPr="00E6471A" w14:paraId="7FF26373" w14:textId="77777777" w:rsidTr="003C680F">
        <w:tc>
          <w:tcPr>
            <w:tcW w:w="5562" w:type="dxa"/>
          </w:tcPr>
          <w:p w14:paraId="6B237FAD" w14:textId="2019A99B" w:rsidR="003C680F" w:rsidRPr="00E6471A" w:rsidRDefault="003C680F" w:rsidP="003C68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6.1) find information about how to manage unhealthy </w:t>
            </w:r>
            <w:proofErr w:type="spellStart"/>
            <w:r w:rsidRPr="00E6471A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 such as smoking, low physical activity and drinking too much? </w:t>
            </w:r>
          </w:p>
        </w:tc>
        <w:tc>
          <w:tcPr>
            <w:tcW w:w="753" w:type="dxa"/>
          </w:tcPr>
          <w:p w14:paraId="4BE600FD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51C0CE8A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6CC05BC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2A8E8EE2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A0C2BA0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4B87447E" w14:textId="77777777" w:rsidTr="003C680F">
        <w:tc>
          <w:tcPr>
            <w:tcW w:w="5562" w:type="dxa"/>
          </w:tcPr>
          <w:p w14:paraId="10DE3A2D" w14:textId="0B6D2262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2) find information on how to manage mental health problems like stress or depression?</w:t>
            </w:r>
          </w:p>
        </w:tc>
        <w:tc>
          <w:tcPr>
            <w:tcW w:w="753" w:type="dxa"/>
          </w:tcPr>
          <w:p w14:paraId="386A8C8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6A9D7852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61DCFD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30BBFE3E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71569C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1EAEF288" w14:textId="77777777" w:rsidTr="003C680F">
        <w:tc>
          <w:tcPr>
            <w:tcW w:w="5562" w:type="dxa"/>
          </w:tcPr>
          <w:p w14:paraId="1F5B69C5" w14:textId="6C4DC7A5" w:rsidR="003C680F" w:rsidRPr="00E6471A" w:rsidRDefault="003C680F" w:rsidP="003C68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3) find information about vaccinations and health screening that you should have?</w:t>
            </w:r>
          </w:p>
        </w:tc>
        <w:tc>
          <w:tcPr>
            <w:tcW w:w="753" w:type="dxa"/>
          </w:tcPr>
          <w:p w14:paraId="10F575C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33B4D4A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B4FA1DA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7900FA1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58732A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21F200C1" w14:textId="77777777" w:rsidTr="003C680F">
        <w:tc>
          <w:tcPr>
            <w:tcW w:w="5562" w:type="dxa"/>
          </w:tcPr>
          <w:p w14:paraId="389B1849" w14:textId="7BC75792" w:rsidR="003C680F" w:rsidRPr="00E6471A" w:rsidRDefault="003C680F" w:rsidP="003C68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4) find information on how to prevent or manage conditions like being overweight, high blood pressure or high cholesterol?</w:t>
            </w:r>
          </w:p>
        </w:tc>
        <w:tc>
          <w:tcPr>
            <w:tcW w:w="753" w:type="dxa"/>
          </w:tcPr>
          <w:p w14:paraId="30FF69EF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518FBF41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12A8FAC1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77A8854B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170E7D8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7903D1C4" w14:textId="77777777" w:rsidTr="003C680F">
        <w:tc>
          <w:tcPr>
            <w:tcW w:w="5562" w:type="dxa"/>
          </w:tcPr>
          <w:p w14:paraId="5C13B0BF" w14:textId="654B4646" w:rsidR="003C680F" w:rsidRPr="00E6471A" w:rsidRDefault="003C680F" w:rsidP="003C68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6.5) understand health warnings about </w:t>
            </w:r>
            <w:proofErr w:type="spellStart"/>
            <w:r w:rsidRPr="00E6471A">
              <w:rPr>
                <w:rFonts w:cstheme="minorHAnsi"/>
                <w:sz w:val="20"/>
                <w:szCs w:val="20"/>
                <w:lang w:val="en-US"/>
              </w:rPr>
              <w:t>behaviour</w:t>
            </w:r>
            <w:proofErr w:type="spellEnd"/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 such as smoking, low physical activity and drinking too much?</w:t>
            </w:r>
          </w:p>
        </w:tc>
        <w:tc>
          <w:tcPr>
            <w:tcW w:w="753" w:type="dxa"/>
          </w:tcPr>
          <w:p w14:paraId="7A7077E9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47B50E65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7F6102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05D5C138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7462452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3D298938" w14:textId="77777777" w:rsidTr="003C680F">
        <w:tc>
          <w:tcPr>
            <w:tcW w:w="5562" w:type="dxa"/>
          </w:tcPr>
          <w:p w14:paraId="22933BEC" w14:textId="3ECAD3A9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lastRenderedPageBreak/>
              <w:t>(6.6) understand why you need vaccinations?</w:t>
            </w:r>
          </w:p>
        </w:tc>
        <w:tc>
          <w:tcPr>
            <w:tcW w:w="753" w:type="dxa"/>
          </w:tcPr>
          <w:p w14:paraId="056E9FF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7FFC327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92876EB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7066C2B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148491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3A27F2B0" w14:textId="77777777" w:rsidTr="003C680F">
        <w:tc>
          <w:tcPr>
            <w:tcW w:w="5562" w:type="dxa"/>
          </w:tcPr>
          <w:p w14:paraId="7D81FF35" w14:textId="1A4FB77B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7) understand why you need health screenings?</w:t>
            </w:r>
          </w:p>
        </w:tc>
        <w:tc>
          <w:tcPr>
            <w:tcW w:w="753" w:type="dxa"/>
          </w:tcPr>
          <w:p w14:paraId="7F289A99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53BFD3A5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12748B9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5B1D8446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16684B9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373C8D02" w14:textId="77777777" w:rsidTr="003C680F">
        <w:tc>
          <w:tcPr>
            <w:tcW w:w="5562" w:type="dxa"/>
          </w:tcPr>
          <w:p w14:paraId="29960AD4" w14:textId="21F48A7D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8) judge how reliable health warnings are, such as smoking, low physical activity and drinking too much?</w:t>
            </w:r>
          </w:p>
        </w:tc>
        <w:tc>
          <w:tcPr>
            <w:tcW w:w="753" w:type="dxa"/>
          </w:tcPr>
          <w:p w14:paraId="7C2A260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7801D18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78D012F6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1746F5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4AE11056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0A6E61FE" w14:textId="77777777" w:rsidTr="003C680F">
        <w:tc>
          <w:tcPr>
            <w:tcW w:w="5562" w:type="dxa"/>
          </w:tcPr>
          <w:p w14:paraId="28FA506F" w14:textId="4B934652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9) judge when you need to go to a doctor for a check-up?</w:t>
            </w:r>
          </w:p>
        </w:tc>
        <w:tc>
          <w:tcPr>
            <w:tcW w:w="753" w:type="dxa"/>
          </w:tcPr>
          <w:p w14:paraId="25EC6979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799714CE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4061879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8E5BAB0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5037DEE2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2AC9BB06" w14:textId="77777777" w:rsidTr="003C680F">
        <w:tc>
          <w:tcPr>
            <w:tcW w:w="5562" w:type="dxa"/>
          </w:tcPr>
          <w:p w14:paraId="47B1F13D" w14:textId="7D0479E9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10) judge which vaccinations you may need?</w:t>
            </w:r>
          </w:p>
        </w:tc>
        <w:tc>
          <w:tcPr>
            <w:tcW w:w="753" w:type="dxa"/>
          </w:tcPr>
          <w:p w14:paraId="10809232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2F754442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40C86561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2E60610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2D838D1F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42AFA58A" w14:textId="77777777" w:rsidTr="003C680F">
        <w:tc>
          <w:tcPr>
            <w:tcW w:w="5562" w:type="dxa"/>
          </w:tcPr>
          <w:p w14:paraId="1818AA14" w14:textId="5579D5F5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 xml:space="preserve">(6.11) judge which health screenings you should have? </w:t>
            </w:r>
          </w:p>
        </w:tc>
        <w:tc>
          <w:tcPr>
            <w:tcW w:w="753" w:type="dxa"/>
          </w:tcPr>
          <w:p w14:paraId="05416D0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3A005C0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AD6E151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608EAE6D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5CC668CF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48AB74C4" w14:textId="77777777" w:rsidTr="003C680F">
        <w:tc>
          <w:tcPr>
            <w:tcW w:w="5562" w:type="dxa"/>
          </w:tcPr>
          <w:p w14:paraId="676E7EE4" w14:textId="52665268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12) judge if the information on health risks in the media is reliable?</w:t>
            </w:r>
          </w:p>
        </w:tc>
        <w:tc>
          <w:tcPr>
            <w:tcW w:w="753" w:type="dxa"/>
          </w:tcPr>
          <w:p w14:paraId="1506CFEA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41630ABE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0F9FE07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0373B72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0945752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62E3EDC0" w14:textId="77777777" w:rsidTr="003C680F">
        <w:tc>
          <w:tcPr>
            <w:tcW w:w="5562" w:type="dxa"/>
          </w:tcPr>
          <w:p w14:paraId="74AB4DC1" w14:textId="183DB5A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13) decide if you should have a flu vaccination?</w:t>
            </w:r>
          </w:p>
        </w:tc>
        <w:tc>
          <w:tcPr>
            <w:tcW w:w="753" w:type="dxa"/>
          </w:tcPr>
          <w:p w14:paraId="6AD2DB0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362A57F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117D7B45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15EEC60F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0430E593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1A74D8F1" w14:textId="77777777" w:rsidTr="003C680F">
        <w:tc>
          <w:tcPr>
            <w:tcW w:w="5562" w:type="dxa"/>
          </w:tcPr>
          <w:p w14:paraId="5D24C52D" w14:textId="338B2B36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14) decide how you can protect yourself from illness based on advice from family and friends?</w:t>
            </w:r>
          </w:p>
        </w:tc>
        <w:tc>
          <w:tcPr>
            <w:tcW w:w="753" w:type="dxa"/>
          </w:tcPr>
          <w:p w14:paraId="66AD34C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1DCF7411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AA4709D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518118F7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60A7A51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C680F" w:rsidRPr="00E6471A" w14:paraId="7361DFB0" w14:textId="77777777" w:rsidTr="003C680F">
        <w:tc>
          <w:tcPr>
            <w:tcW w:w="5562" w:type="dxa"/>
          </w:tcPr>
          <w:p w14:paraId="0FB365E1" w14:textId="551FBCBE" w:rsidR="003C680F" w:rsidRPr="00E6471A" w:rsidRDefault="003C680F" w:rsidP="003C68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471A">
              <w:rPr>
                <w:rFonts w:cstheme="minorHAnsi"/>
                <w:sz w:val="20"/>
                <w:szCs w:val="20"/>
                <w:lang w:val="en-US"/>
              </w:rPr>
              <w:t>(6.15) decide how you can protect yourself from illness based on information in the media?</w:t>
            </w:r>
          </w:p>
        </w:tc>
        <w:tc>
          <w:tcPr>
            <w:tcW w:w="753" w:type="dxa"/>
          </w:tcPr>
          <w:p w14:paraId="7058116C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</w:tcPr>
          <w:p w14:paraId="7DA14E46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</w:tcPr>
          <w:p w14:paraId="3044BEF4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</w:tcPr>
          <w:p w14:paraId="585E634B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814071E" w14:textId="77777777" w:rsidR="003C680F" w:rsidRPr="00E6471A" w:rsidRDefault="003C680F" w:rsidP="003C680F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470A2C8" w14:textId="254E17C3" w:rsidR="008041C0" w:rsidRPr="00E6471A" w:rsidRDefault="008041C0" w:rsidP="008041C0">
      <w:pPr>
        <w:rPr>
          <w:rFonts w:cstheme="minorHAnsi"/>
          <w:sz w:val="20"/>
          <w:szCs w:val="20"/>
        </w:rPr>
      </w:pPr>
      <w:r w:rsidRPr="00E6471A">
        <w:rPr>
          <w:rFonts w:cstheme="minorHAnsi"/>
          <w:sz w:val="20"/>
          <w:szCs w:val="20"/>
        </w:rPr>
        <w:t xml:space="preserve"> </w:t>
      </w:r>
    </w:p>
    <w:sectPr w:rsidR="008041C0" w:rsidRPr="00E6471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08DE0" w14:textId="77777777" w:rsidR="006A7609" w:rsidRDefault="006A7609" w:rsidP="00595E6D">
      <w:pPr>
        <w:spacing w:after="0" w:line="240" w:lineRule="auto"/>
      </w:pPr>
      <w:r>
        <w:separator/>
      </w:r>
    </w:p>
  </w:endnote>
  <w:endnote w:type="continuationSeparator" w:id="0">
    <w:p w14:paraId="3BEB16B8" w14:textId="77777777" w:rsidR="006A7609" w:rsidRDefault="006A7609" w:rsidP="00595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6006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1FBEC" w14:textId="6CA2D36A" w:rsidR="00595E6D" w:rsidRDefault="00595E6D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703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E8EA6D1" w14:textId="77777777" w:rsidR="00595E6D" w:rsidRDefault="00595E6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CAD4F" w14:textId="77777777" w:rsidR="006A7609" w:rsidRDefault="006A7609" w:rsidP="00595E6D">
      <w:pPr>
        <w:spacing w:after="0" w:line="240" w:lineRule="auto"/>
      </w:pPr>
      <w:r>
        <w:separator/>
      </w:r>
    </w:p>
  </w:footnote>
  <w:footnote w:type="continuationSeparator" w:id="0">
    <w:p w14:paraId="2A5261C6" w14:textId="77777777" w:rsidR="006A7609" w:rsidRDefault="006A7609" w:rsidP="00595E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F2B48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5B4228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D43B9F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4F21CC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2C5"/>
    <w:rsid w:val="00013DA1"/>
    <w:rsid w:val="00033BFF"/>
    <w:rsid w:val="0003734B"/>
    <w:rsid w:val="000C22C5"/>
    <w:rsid w:val="00113652"/>
    <w:rsid w:val="00183C85"/>
    <w:rsid w:val="001B471A"/>
    <w:rsid w:val="001C4034"/>
    <w:rsid w:val="001E07E0"/>
    <w:rsid w:val="00265EDD"/>
    <w:rsid w:val="003A7CD1"/>
    <w:rsid w:val="003C680F"/>
    <w:rsid w:val="00437055"/>
    <w:rsid w:val="004F6B2F"/>
    <w:rsid w:val="00534995"/>
    <w:rsid w:val="005676E7"/>
    <w:rsid w:val="00595E6D"/>
    <w:rsid w:val="005F02B5"/>
    <w:rsid w:val="006A30FD"/>
    <w:rsid w:val="006A7609"/>
    <w:rsid w:val="006D3BF0"/>
    <w:rsid w:val="006E6108"/>
    <w:rsid w:val="00756DED"/>
    <w:rsid w:val="008041C0"/>
    <w:rsid w:val="00880811"/>
    <w:rsid w:val="008A0333"/>
    <w:rsid w:val="009462CE"/>
    <w:rsid w:val="0098271B"/>
    <w:rsid w:val="00BE77EF"/>
    <w:rsid w:val="00C369D9"/>
    <w:rsid w:val="00C42894"/>
    <w:rsid w:val="00C4348D"/>
    <w:rsid w:val="00C4617F"/>
    <w:rsid w:val="00CB224E"/>
    <w:rsid w:val="00CD7326"/>
    <w:rsid w:val="00CF1C49"/>
    <w:rsid w:val="00D922D5"/>
    <w:rsid w:val="00DB22F6"/>
    <w:rsid w:val="00DF0D57"/>
    <w:rsid w:val="00E22BA4"/>
    <w:rsid w:val="00E6471A"/>
    <w:rsid w:val="00E701D7"/>
    <w:rsid w:val="00EC36E6"/>
    <w:rsid w:val="00EE7039"/>
    <w:rsid w:val="00F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CFC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3C85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9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5E6D"/>
  </w:style>
  <w:style w:type="paragraph" w:styleId="Piedepgina">
    <w:name w:val="footer"/>
    <w:basedOn w:val="Normal"/>
    <w:link w:val="PiedepginaCar"/>
    <w:uiPriority w:val="99"/>
    <w:unhideWhenUsed/>
    <w:rsid w:val="0059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E6D"/>
  </w:style>
  <w:style w:type="paragraph" w:styleId="NormalWeb">
    <w:name w:val="Normal (Web)"/>
    <w:basedOn w:val="Normal"/>
    <w:uiPriority w:val="99"/>
    <w:unhideWhenUsed/>
    <w:rsid w:val="00013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Prrafodelista">
    <w:name w:val="List Paragraph"/>
    <w:basedOn w:val="Normal"/>
    <w:uiPriority w:val="34"/>
    <w:qFormat/>
    <w:rsid w:val="005F02B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s-MX"/>
    </w:rPr>
  </w:style>
  <w:style w:type="table" w:customStyle="1" w:styleId="Tablanormal21">
    <w:name w:val="Tabla normal 21"/>
    <w:basedOn w:val="Tablanormal"/>
    <w:uiPriority w:val="42"/>
    <w:rsid w:val="005F02B5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DF0D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83C85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9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95E6D"/>
  </w:style>
  <w:style w:type="paragraph" w:styleId="Piedepgina">
    <w:name w:val="footer"/>
    <w:basedOn w:val="Normal"/>
    <w:link w:val="PiedepginaCar"/>
    <w:uiPriority w:val="99"/>
    <w:unhideWhenUsed/>
    <w:rsid w:val="00595E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E6D"/>
  </w:style>
  <w:style w:type="paragraph" w:styleId="NormalWeb">
    <w:name w:val="Normal (Web)"/>
    <w:basedOn w:val="Normal"/>
    <w:uiPriority w:val="99"/>
    <w:unhideWhenUsed/>
    <w:rsid w:val="00013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Prrafodelista">
    <w:name w:val="List Paragraph"/>
    <w:basedOn w:val="Normal"/>
    <w:uiPriority w:val="34"/>
    <w:qFormat/>
    <w:rsid w:val="005F02B5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s-MX"/>
    </w:rPr>
  </w:style>
  <w:style w:type="table" w:customStyle="1" w:styleId="Tablanormal21">
    <w:name w:val="Tabla normal 21"/>
    <w:basedOn w:val="Tablanormal"/>
    <w:uiPriority w:val="42"/>
    <w:rsid w:val="005F02B5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DF0D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8</Pages>
  <Words>1332</Words>
  <Characters>7327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.doubova</cp:lastModifiedBy>
  <cp:revision>21</cp:revision>
  <dcterms:created xsi:type="dcterms:W3CDTF">2021-05-28T21:20:00Z</dcterms:created>
  <dcterms:modified xsi:type="dcterms:W3CDTF">2021-06-02T13:58:00Z</dcterms:modified>
</cp:coreProperties>
</file>